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459"/>
        <w:gridCol w:w="570"/>
        <w:gridCol w:w="546"/>
        <w:gridCol w:w="2015"/>
        <w:gridCol w:w="558"/>
        <w:gridCol w:w="558"/>
        <w:gridCol w:w="439"/>
        <w:gridCol w:w="675"/>
        <w:gridCol w:w="628"/>
        <w:gridCol w:w="1316"/>
        <w:gridCol w:w="1386"/>
        <w:gridCol w:w="1416"/>
        <w:gridCol w:w="1386"/>
        <w:gridCol w:w="1362"/>
      </w:tblGrid>
      <w:tr w:rsidR="00C2192A" w:rsidRPr="00C2192A" w14:paraId="4574C38E" w14:textId="77777777" w:rsidTr="000473DC">
        <w:tc>
          <w:tcPr>
            <w:tcW w:w="0" w:type="auto"/>
            <w:gridSpan w:val="15"/>
            <w:vAlign w:val="center"/>
          </w:tcPr>
          <w:p w14:paraId="77DF1D52" w14:textId="69860C75" w:rsidR="00C2192A" w:rsidRPr="00A13603" w:rsidRDefault="00A13603" w:rsidP="006238B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3 A.</w:t>
            </w:r>
            <w:r w:rsidRPr="00A136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38BE">
              <w:rPr>
                <w:rFonts w:ascii="Arial" w:hAnsi="Arial" w:cs="Arial"/>
                <w:i/>
                <w:iCs/>
                <w:sz w:val="20"/>
                <w:szCs w:val="20"/>
              </w:rPr>
              <w:t>C. auris</w:t>
            </w:r>
            <w:r>
              <w:rPr>
                <w:rFonts w:ascii="Arial" w:hAnsi="Arial" w:cs="Arial"/>
                <w:sz w:val="20"/>
                <w:szCs w:val="20"/>
              </w:rPr>
              <w:t xml:space="preserve"> phagosomes with phagocy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 w:rsidR="00AD7A18">
              <w:rPr>
                <w:rFonts w:ascii="Arial" w:hAnsi="Arial" w:cs="Arial"/>
                <w:sz w:val="20"/>
                <w:szCs w:val="20"/>
              </w:rPr>
              <w:t>.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 xml:space="preserve"> (Mean </w:t>
            </w:r>
            <w:r w:rsidR="00AD7A18" w:rsidRPr="00EF5D04">
              <w:t>±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S</w:t>
            </w:r>
            <w:r w:rsidR="006238BE">
              <w:rPr>
                <w:rFonts w:ascii="Arial" w:hAnsi="Arial" w:cs="Arial"/>
                <w:sz w:val="20"/>
                <w:szCs w:val="20"/>
              </w:rPr>
              <w:t>.E.M.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2192A" w:rsidRPr="00C2192A" w14:paraId="3237C441" w14:textId="77777777" w:rsidTr="000473DC"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B7F06AA" w14:textId="7BE61098" w:rsidR="00C2192A" w:rsidRPr="006238BE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Infection duration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C860818" w14:textId="19199445" w:rsidR="00AD7A18" w:rsidRPr="00AD7A18" w:rsidRDefault="00AD7A18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7A18">
              <w:rPr>
                <w:rFonts w:ascii="Arial" w:hAnsi="Arial" w:cs="Arial"/>
                <w:sz w:val="20"/>
                <w:szCs w:val="20"/>
              </w:rPr>
              <w:t xml:space="preserve">Percentage of </w:t>
            </w:r>
            <w:r w:rsidRPr="00AD7A1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AD7A18">
              <w:rPr>
                <w:rFonts w:ascii="Arial" w:hAnsi="Arial" w:cs="Arial"/>
                <w:i/>
                <w:iCs/>
                <w:sz w:val="20"/>
                <w:szCs w:val="20"/>
              </w:rPr>
              <w:t>aur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ith phagocy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 w:rsidR="006238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38BE" w:rsidRPr="00AD7A18">
              <w:rPr>
                <w:rFonts w:ascii="Arial" w:hAnsi="Arial" w:cs="Arial"/>
                <w:sz w:val="20"/>
                <w:szCs w:val="20"/>
              </w:rPr>
              <w:t>[%]</w:t>
            </w:r>
          </w:p>
          <w:p w14:paraId="432F66B3" w14:textId="593914CB" w:rsidR="00C2192A" w:rsidRPr="00AD7A18" w:rsidRDefault="00C2192A" w:rsidP="00AD7A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0C83AAAF" w14:textId="77777777" w:rsidR="00C2192A" w:rsidRPr="00AD7A1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23FB" w:rsidRPr="00C2192A" w14:paraId="7B2688BC" w14:textId="77777777" w:rsidTr="00AA4904"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0D2CC" w14:textId="304FB44D" w:rsidR="003423FB" w:rsidRPr="006238BE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353A624" w14:textId="12292816" w:rsidR="003423FB" w:rsidRPr="006238BE" w:rsidRDefault="003423FB" w:rsidP="003423F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37±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5B19783C" w14:textId="77777777" w:rsidR="003423FB" w:rsidRPr="006238BE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423FB" w:rsidRPr="00C2192A" w14:paraId="4A404647" w14:textId="77777777" w:rsidTr="00AA4904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88691" w14:textId="0D397D14" w:rsidR="003423FB" w:rsidRPr="006238BE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F2F1C4D" w14:textId="49594E54" w:rsidR="003423FB" w:rsidRPr="006238BE" w:rsidRDefault="003423FB" w:rsidP="003423F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27±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3D5D9595" w14:textId="77777777" w:rsidR="003423FB" w:rsidRPr="006238BE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423FB" w:rsidRPr="00C2192A" w14:paraId="38B8F85D" w14:textId="77777777" w:rsidTr="00AA4904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4E0C5" w14:textId="1B973A80" w:rsidR="003423FB" w:rsidRPr="006238BE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7BFAA46" w14:textId="5DC2FE2D" w:rsidR="003423FB" w:rsidRPr="006238BE" w:rsidRDefault="003423FB" w:rsidP="003423F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40±8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3EF42EEC" w14:textId="77777777" w:rsidR="003423FB" w:rsidRPr="006238BE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423FB" w:rsidRPr="00C2192A" w14:paraId="553D8DD8" w14:textId="77777777" w:rsidTr="00AA4904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CDF74" w14:textId="2C7595BE" w:rsidR="003423FB" w:rsidRPr="00611658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DB52C8D" w14:textId="4DB58D11" w:rsidR="003423FB" w:rsidRPr="003423FB" w:rsidRDefault="003423FB" w:rsidP="003423F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03±9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7A7AD4AB" w14:textId="77777777" w:rsidR="003423FB" w:rsidRPr="00C2192A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3423FB" w:rsidRPr="00C2192A" w14:paraId="205CC767" w14:textId="77777777" w:rsidTr="00AA4904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4C560BC" w14:textId="3C451739" w:rsidR="003423FB" w:rsidRPr="00611658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31CE35E" w14:textId="07821304" w:rsidR="003423FB" w:rsidRPr="003423FB" w:rsidRDefault="003423FB" w:rsidP="003423FB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90±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564B432C" w14:textId="77777777" w:rsidR="003423FB" w:rsidRPr="00C2192A" w:rsidRDefault="003423FB" w:rsidP="003423FB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C2192A" w:rsidRPr="00C2192A" w14:paraId="138289D2" w14:textId="77777777" w:rsidTr="000473DC">
        <w:tc>
          <w:tcPr>
            <w:tcW w:w="0" w:type="auto"/>
            <w:gridSpan w:val="15"/>
            <w:vAlign w:val="center"/>
          </w:tcPr>
          <w:p w14:paraId="4E322A5B" w14:textId="77777777" w:rsidR="006238BE" w:rsidRDefault="006238BE" w:rsidP="006238BE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ECA5743" w14:textId="712FB4A6" w:rsidR="00C2192A" w:rsidRPr="00A13603" w:rsidRDefault="00A13603" w:rsidP="006238B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3B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>№</w:t>
            </w:r>
            <w:r w:rsidR="00C2192A" w:rsidRPr="00A13603">
              <w:rPr>
                <w:rFonts w:ascii="Arial" w:hAnsi="Arial" w:cs="Arial"/>
                <w:sz w:val="20"/>
                <w:szCs w:val="20"/>
              </w:rPr>
              <w:t xml:space="preserve"> of phagocytic </w:t>
            </w:r>
            <w:proofErr w:type="spellStart"/>
            <w:r w:rsidR="00C2192A" w:rsidRPr="00A13603"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 w:rsidR="00AD7A1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(Mean</w:t>
            </w:r>
            <w:r w:rsidR="00AD7A18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="00AD7A18" w:rsidRPr="00EF5D04">
              <w:t>±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S.E.M.</w:t>
            </w:r>
            <w:r w:rsidR="003423FB" w:rsidRPr="00AD7A18">
              <w:rPr>
                <w:rFonts w:ascii="Arial" w:hAnsi="Arial" w:cs="Arial"/>
                <w:sz w:val="20"/>
                <w:szCs w:val="20"/>
              </w:rPr>
              <w:t xml:space="preserve"> [%]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2192A" w:rsidRPr="00C2192A" w14:paraId="2ED12BF3" w14:textId="77777777" w:rsidTr="003423FB"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25A7AC9" w14:textId="67BB7140" w:rsidR="00C2192A" w:rsidRPr="00C2192A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Infection duration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042525A0" w14:textId="16CD2EC8" w:rsidR="00C2192A" w:rsidRPr="00AD7A18" w:rsidRDefault="00AD7A18" w:rsidP="00AD7A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23FB">
              <w:rPr>
                <w:rFonts w:ascii="Arial" w:hAnsi="Arial" w:cs="Arial"/>
                <w:sz w:val="21"/>
                <w:szCs w:val="21"/>
              </w:rPr>
              <w:t>Mean №</w:t>
            </w:r>
            <w:r w:rsidRPr="003423FB">
              <w:rPr>
                <w:rFonts w:ascii="Arial" w:hAnsi="Arial" w:cs="Arial"/>
                <w:sz w:val="20"/>
                <w:szCs w:val="20"/>
              </w:rPr>
              <w:t xml:space="preserve"> of phagocytic</w:t>
            </w:r>
            <w:r w:rsidRPr="00A136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13603"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 </w:t>
            </w:r>
            <w:r w:rsidRPr="00AD7A1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ndida </w:t>
            </w:r>
            <w:r>
              <w:rPr>
                <w:rFonts w:ascii="Arial" w:hAnsi="Arial" w:cs="Arial"/>
                <w:sz w:val="20"/>
                <w:szCs w:val="20"/>
              </w:rPr>
              <w:t>phagosome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20210BDF" w14:textId="77777777" w:rsidR="00C2192A" w:rsidRPr="00AD7A1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192A" w:rsidRPr="00C2192A" w14:paraId="4BF736DB" w14:textId="77777777" w:rsidTr="000473DC"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ECD65" w14:textId="0EB8C6DB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8DA6FE9" w14:textId="1E303F79" w:rsidR="00C2192A" w:rsidRPr="00611658" w:rsidRDefault="00C2192A" w:rsidP="00A13603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A13603"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2F041DC7" w14:textId="77777777" w:rsidR="00C2192A" w:rsidRPr="00C2192A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C2192A" w:rsidRPr="00C2192A" w14:paraId="193AB6F2" w14:textId="77777777" w:rsidTr="000473DC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0480C" w14:textId="63475435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3D8E20E" w14:textId="29C84F73" w:rsidR="00C2192A" w:rsidRPr="00611658" w:rsidRDefault="00C2192A" w:rsidP="00A13603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A13603"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226509EE" w14:textId="77777777" w:rsidR="00C2192A" w:rsidRPr="00C2192A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C2192A" w:rsidRPr="00C2192A" w14:paraId="4D4E827D" w14:textId="77777777" w:rsidTr="000473DC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F4325" w14:textId="205626CB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1FA85A" w14:textId="04550DAD" w:rsidR="00C2192A" w:rsidRPr="00611658" w:rsidRDefault="00C2192A" w:rsidP="00A13603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="00A13603"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4D8A4A3A" w14:textId="77777777" w:rsidR="00C2192A" w:rsidRPr="00C2192A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C2192A" w:rsidRPr="00C2192A" w14:paraId="29BF4231" w14:textId="77777777" w:rsidTr="000473DC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0D312" w14:textId="35ED1EE8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DE3553" w14:textId="01D3DB21" w:rsidR="00C2192A" w:rsidRPr="00611658" w:rsidRDefault="00C2192A" w:rsidP="00A13603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A13603"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03B09E8D" w14:textId="77777777" w:rsidR="00C2192A" w:rsidRPr="00C2192A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C2192A" w:rsidRPr="00C2192A" w14:paraId="309DD57A" w14:textId="77777777" w:rsidTr="003423FB"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82E5B38" w14:textId="3E7CDF7C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61165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6E6B75" w14:textId="35D7F234" w:rsidR="00C2192A" w:rsidRPr="00611658" w:rsidRDefault="00C2192A" w:rsidP="00A13603">
            <w:pPr>
              <w:spacing w:before="0"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A13603"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13603" w:rsidRPr="00611658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gridSpan w:val="9"/>
            <w:tcBorders>
              <w:left w:val="single" w:sz="18" w:space="0" w:color="auto"/>
            </w:tcBorders>
            <w:vAlign w:val="center"/>
          </w:tcPr>
          <w:p w14:paraId="181D2193" w14:textId="77777777" w:rsidR="00C2192A" w:rsidRPr="00C2192A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3423FB" w:rsidRPr="00C2192A" w14:paraId="1E7F42B5" w14:textId="77777777" w:rsidTr="00B70E12">
        <w:tc>
          <w:tcPr>
            <w:tcW w:w="0" w:type="auto"/>
            <w:gridSpan w:val="15"/>
            <w:tcBorders>
              <w:bottom w:val="single" w:sz="18" w:space="0" w:color="auto"/>
            </w:tcBorders>
            <w:vAlign w:val="center"/>
          </w:tcPr>
          <w:p w14:paraId="23C05327" w14:textId="77777777" w:rsidR="00B70E12" w:rsidRPr="006238BE" w:rsidRDefault="00B70E12" w:rsidP="00B70E1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8667ABB" w14:textId="25E02A37" w:rsidR="003423FB" w:rsidRPr="006238BE" w:rsidRDefault="003423FB" w:rsidP="00B70E1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BE1">
              <w:rPr>
                <w:rFonts w:ascii="Arial" w:hAnsi="Arial" w:cs="Arial"/>
                <w:b/>
                <w:sz w:val="20"/>
                <w:szCs w:val="20"/>
                <w:lang w:val="en-GB"/>
              </w:rPr>
              <w:t>Figure 3F.</w:t>
            </w:r>
            <w:r w:rsidRPr="006238BE">
              <w:rPr>
                <w:rFonts w:ascii="Arial" w:hAnsi="Arial" w:cs="Arial"/>
                <w:sz w:val="20"/>
                <w:szCs w:val="20"/>
                <w:lang w:val="en-GB"/>
              </w:rPr>
              <w:t xml:space="preserve"> Lifetime of phagocytic </w:t>
            </w:r>
            <w:proofErr w:type="spellStart"/>
            <w:r w:rsidRPr="006238BE">
              <w:rPr>
                <w:rFonts w:ascii="Arial" w:hAnsi="Arial" w:cs="Arial"/>
                <w:sz w:val="20"/>
                <w:szCs w:val="20"/>
                <w:lang w:val="en-GB"/>
              </w:rPr>
              <w:t>podosomes</w:t>
            </w:r>
            <w:proofErr w:type="spellEnd"/>
          </w:p>
        </w:tc>
      </w:tr>
      <w:tr w:rsidR="0047121E" w:rsidRPr="00C2192A" w14:paraId="1BB538D1" w14:textId="77777777" w:rsidTr="0047121E">
        <w:tc>
          <w:tcPr>
            <w:tcW w:w="2592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44F26647" w14:textId="468160ED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Track </w:t>
            </w:r>
            <w:proofErr w:type="spellStart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>duration</w:t>
            </w:r>
            <w:proofErr w:type="spellEnd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 [min]</w:t>
            </w:r>
          </w:p>
        </w:tc>
        <w:tc>
          <w:tcPr>
            <w:tcW w:w="4089" w:type="dxa"/>
            <w:gridSpan w:val="5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224A80D8" w14:textId="04977F51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>Frequency</w:t>
            </w:r>
            <w:proofErr w:type="spellEnd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>distribution</w:t>
            </w:r>
            <w:proofErr w:type="spellEnd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 [%]</w:t>
            </w:r>
          </w:p>
        </w:tc>
        <w:tc>
          <w:tcPr>
            <w:tcW w:w="4782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E8E8E8" w:themeFill="background2"/>
            <w:vAlign w:val="center"/>
          </w:tcPr>
          <w:p w14:paraId="77448BF9" w14:textId="7DAD0A2E" w:rsidR="00B70E12" w:rsidRPr="00C2192A" w:rsidRDefault="00B70E12" w:rsidP="00B70E1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Track </w:t>
            </w:r>
            <w:proofErr w:type="spellStart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>duration</w:t>
            </w:r>
            <w:proofErr w:type="spellEnd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 [min]</w:t>
            </w:r>
          </w:p>
        </w:tc>
        <w:tc>
          <w:tcPr>
            <w:tcW w:w="2824" w:type="dxa"/>
            <w:gridSpan w:val="2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F3DAA26" w14:textId="726C7527" w:rsidR="00B70E12" w:rsidRPr="00C2192A" w:rsidRDefault="00B70E12" w:rsidP="00B70E12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>Frequency</w:t>
            </w:r>
            <w:proofErr w:type="spellEnd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>distribution</w:t>
            </w:r>
            <w:proofErr w:type="spellEnd"/>
            <w:r w:rsidRPr="003423FB">
              <w:rPr>
                <w:rFonts w:ascii="Arial" w:hAnsi="Arial" w:cs="Arial"/>
                <w:sz w:val="18"/>
                <w:szCs w:val="18"/>
                <w:lang w:val="de-DE"/>
              </w:rPr>
              <w:t xml:space="preserve"> [%]</w:t>
            </w:r>
          </w:p>
        </w:tc>
      </w:tr>
      <w:tr w:rsidR="0047121E" w:rsidRPr="00C2192A" w14:paraId="28992961" w14:textId="77777777" w:rsidTr="0047121E">
        <w:trPr>
          <w:trHeight w:val="444"/>
        </w:trPr>
        <w:tc>
          <w:tcPr>
            <w:tcW w:w="2592" w:type="dxa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55477E" w14:textId="795E3152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89" w:type="dxa"/>
            <w:gridSpan w:val="5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65A4A33C" w14:textId="43AD73D0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3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782" w:type="dxa"/>
            <w:gridSpan w:val="4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0B177A9" w14:textId="05FD7959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824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817154D" w14:textId="01C31386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47121E" w:rsidRPr="00C2192A" w14:paraId="7E17C8C8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6D53233" w14:textId="16405822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0BF39EB4" w14:textId="6815E09E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19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8AA9214" w14:textId="6F27B32B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C1C2081" w14:textId="6578A3BB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47121E" w:rsidRPr="00C2192A" w14:paraId="5DDE6B85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9154F44" w14:textId="36B288A5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618E9621" w14:textId="67E0E569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15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3FB631F" w14:textId="75F06CD9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6225332" w14:textId="2BF7A26E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47121E" w:rsidRPr="00C2192A" w14:paraId="0558A994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8CFBCA9" w14:textId="430FE6A6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14857617" w14:textId="00B3F41D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1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FFE1A90" w14:textId="686378C6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F1009E6" w14:textId="6A672C6D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</w:tr>
      <w:tr w:rsidR="0047121E" w:rsidRPr="00C2192A" w14:paraId="3A21189E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6E5142" w14:textId="0FFD017F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6430172F" w14:textId="599FEAAA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7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912A556" w14:textId="383F7267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3F6477C" w14:textId="2BD82A16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47121E" w:rsidRPr="00C2192A" w14:paraId="6AA95E30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2BA448F" w14:textId="41B35200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5EE4EFA6" w14:textId="2A63A02E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90D96B6" w14:textId="33453E25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FCA9B02" w14:textId="129BB2C3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</w:tr>
      <w:tr w:rsidR="0047121E" w:rsidRPr="00C2192A" w14:paraId="7224A8CF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19705D2" w14:textId="7EBF3CA3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79C72752" w14:textId="11BC13CE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DED9689" w14:textId="4CD4073E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83C736A" w14:textId="653F4440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</w:tr>
      <w:tr w:rsidR="0047121E" w:rsidRPr="00C2192A" w14:paraId="3F4DD1A3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36CFE58" w14:textId="7AC06D5C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0766343D" w14:textId="394A9918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2D9724E" w14:textId="51DD178B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6EEB976" w14:textId="155298DA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09</w:t>
            </w:r>
          </w:p>
        </w:tc>
      </w:tr>
      <w:tr w:rsidR="0047121E" w:rsidRPr="00C2192A" w14:paraId="05AC1AD4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770381A" w14:textId="318F4DF2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14:paraId="172507C7" w14:textId="5587A316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6EE7CE2" w14:textId="20F26BF3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2A817F7" w14:textId="419138AF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47121E" w:rsidRPr="00C2192A" w14:paraId="012A59CD" w14:textId="77777777" w:rsidTr="0047121E">
        <w:tc>
          <w:tcPr>
            <w:tcW w:w="2592" w:type="dxa"/>
            <w:gridSpan w:val="4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14:paraId="368DDE0E" w14:textId="6D446BF3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lastRenderedPageBreak/>
              <w:t>10</w:t>
            </w:r>
          </w:p>
        </w:tc>
        <w:tc>
          <w:tcPr>
            <w:tcW w:w="4089" w:type="dxa"/>
            <w:gridSpan w:val="5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B8CA1E7" w14:textId="3D699F98" w:rsidR="00B70E12" w:rsidRPr="003423FB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3423FB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3423FB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4782" w:type="dxa"/>
            <w:gridSpan w:val="4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CE208A9" w14:textId="74DD702D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824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5D2C223D" w14:textId="15F7D0F3" w:rsidR="00B70E12" w:rsidRPr="00B70E12" w:rsidRDefault="00B70E12" w:rsidP="00B70E1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B70E12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B70E12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C2192A" w:rsidRPr="00C2192A" w14:paraId="7E45B566" w14:textId="77777777" w:rsidTr="003423FB">
        <w:tc>
          <w:tcPr>
            <w:tcW w:w="0" w:type="auto"/>
            <w:gridSpan w:val="15"/>
            <w:tcBorders>
              <w:bottom w:val="single" w:sz="18" w:space="0" w:color="auto"/>
            </w:tcBorders>
            <w:vAlign w:val="center"/>
          </w:tcPr>
          <w:p w14:paraId="6BDFC6B5" w14:textId="77777777" w:rsidR="00B70E12" w:rsidRDefault="00B70E12" w:rsidP="00CA37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B4C6EDC" w14:textId="4FBF1905" w:rsidR="00C2192A" w:rsidRPr="00C2192A" w:rsidRDefault="00A13603" w:rsidP="006238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4 A-D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13603">
              <w:rPr>
                <w:rFonts w:ascii="Arial" w:hAnsi="Arial" w:cs="Arial"/>
                <w:i/>
                <w:iCs/>
                <w:sz w:val="20"/>
                <w:szCs w:val="20"/>
              </w:rPr>
              <w:t>Candid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2192A" w:rsidRPr="00A13603">
              <w:rPr>
                <w:rFonts w:ascii="Arial" w:hAnsi="Arial" w:cs="Arial"/>
                <w:sz w:val="20"/>
                <w:szCs w:val="20"/>
              </w:rPr>
              <w:t xml:space="preserve">phagosomes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phagocytic </w:t>
            </w:r>
            <w:proofErr w:type="spellStart"/>
            <w:r w:rsidR="00C2192A" w:rsidRPr="00A13603"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 w:rsidR="00AD7A1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(Mean</w:t>
            </w:r>
            <w:r w:rsidR="00AD7A18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="00AD7A18" w:rsidRPr="00EF5D04">
              <w:t>±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S.E.M.</w:t>
            </w:r>
            <w:r w:rsidR="00DB1203">
              <w:rPr>
                <w:rFonts w:ascii="Arial" w:hAnsi="Arial" w:cs="Arial"/>
                <w:sz w:val="20"/>
                <w:szCs w:val="20"/>
              </w:rPr>
              <w:t xml:space="preserve"> [%]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38BE" w:rsidRPr="00C2192A" w14:paraId="12B6F5E1" w14:textId="77777777" w:rsidTr="000473DC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34D1532" w14:textId="7C95D4D5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Infec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dura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F3304D7" w14:textId="1B12DEA6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734D9899" w14:textId="2BC4C787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yto</w:t>
            </w:r>
            <w:r w:rsidR="00A13603" w:rsidRPr="00611658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halasi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D [1</w:t>
            </w:r>
            <w:r w:rsidR="00A8563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5µM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2E42663" w14:textId="3BA703AE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D1B3B26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K666 </w:t>
            </w:r>
          </w:p>
          <w:p w14:paraId="05A160BC" w14:textId="03916D50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0B2C15F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K869</w:t>
            </w:r>
          </w:p>
          <w:p w14:paraId="1B08CBB1" w14:textId="18B91DA3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B7B0308" w14:textId="4E4AA7B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79302E45" w14:textId="211167C9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skostatin</w:t>
            </w:r>
            <w:proofErr w:type="spellEnd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5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86C05DA" w14:textId="50983097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085D2B4D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2</w:t>
            </w:r>
          </w:p>
          <w:p w14:paraId="73294E8A" w14:textId="34B1141B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25 µM]</w:t>
            </w:r>
          </w:p>
        </w:tc>
      </w:tr>
      <w:tr w:rsidR="006238BE" w:rsidRPr="00C2192A" w14:paraId="3733467C" w14:textId="77777777" w:rsidTr="000473DC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036207" w14:textId="4451DA0B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5D3D" w14:textId="433263B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 xml:space="preserve">99 </w:t>
            </w:r>
            <w:r w:rsidRPr="00611658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09DDEE" w14:textId="7AD7BB4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3B52C" w14:textId="43D117E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7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3±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5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A3E49" w14:textId="5B3A187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94±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054668A" w14:textId="7355AD6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6±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E84D1" w14:textId="0536CA6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7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8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96A00BF" w14:textId="7FEAAE4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B696C" w14:textId="74FB2D9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6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8±9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F7F309" w14:textId="5CA886A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6±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2</w:t>
            </w:r>
          </w:p>
        </w:tc>
      </w:tr>
      <w:tr w:rsidR="006238BE" w:rsidRPr="00C2192A" w14:paraId="33B896E2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523E5F1" w14:textId="2792E167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9367B" w14:textId="08C418B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6EBBDAF" w14:textId="4A6F39A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8DAD5" w14:textId="0FB86F6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6±6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00BAD" w14:textId="30D46FB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4±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7DCADB5" w14:textId="0FA249D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0EBFF" w14:textId="2BC57C0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6±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66A570C" w14:textId="4B08217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A5726" w14:textId="3945658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3±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0E4D50" w14:textId="25235FC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91±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1</w:t>
            </w:r>
          </w:p>
        </w:tc>
      </w:tr>
      <w:tr w:rsidR="006238BE" w:rsidRPr="00C2192A" w14:paraId="0A266E15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812502" w14:textId="5E94D723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58D74" w14:textId="1277FC0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CC058CF" w14:textId="0D66ED3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6±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BC37C" w14:textId="68AC14C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3±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72E0F" w14:textId="447CF7B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9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8±6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81ED044" w14:textId="2EDC5A8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7±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879DF" w14:textId="344CA56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4±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8D8508E" w14:textId="2064C6F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72AD4" w14:textId="578291B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7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4±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B52FFA7" w14:textId="51D206F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4±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93</w:t>
            </w:r>
          </w:p>
        </w:tc>
      </w:tr>
      <w:tr w:rsidR="006238BE" w:rsidRPr="00C2192A" w14:paraId="033A1740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59C8E2" w14:textId="7FA95899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C7B37" w14:textId="499EA5E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5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C8FC338" w14:textId="37C8E07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62±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13E2B" w14:textId="42DA61F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4±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AD727" w14:textId="4B729C4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5±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11CE3B5" w14:textId="66E3170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5±7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8905D" w14:textId="3D9146F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4±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A7120E" w14:textId="3184DEA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C8DDD" w14:textId="432C5F8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6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9±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F8B048B" w14:textId="46075B7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2±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5</w:t>
            </w:r>
          </w:p>
        </w:tc>
      </w:tr>
      <w:tr w:rsidR="006238BE" w:rsidRPr="00C2192A" w14:paraId="50645CC2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69AA20D" w14:textId="7610477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7C895" w14:textId="2034573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DE6D046" w14:textId="09D522F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0±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0E698" w14:textId="4532AE8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7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34E8" w14:textId="61E98FE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3±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3995A08" w14:textId="4B67CE3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6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D620" w14:textId="5B9CAB9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5±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9664EB6" w14:textId="16C28F9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661BB" w14:textId="059EBEFF" w:rsidR="00C2192A" w:rsidRPr="00611658" w:rsidRDefault="00C2192A" w:rsidP="00CA37B2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0±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53FEC99" w14:textId="755EE93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1±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2</w:t>
            </w:r>
          </w:p>
        </w:tc>
      </w:tr>
      <w:tr w:rsidR="006238BE" w:rsidRPr="00C2192A" w14:paraId="0FF855D3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5475AA4" w14:textId="7EF3E92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D6D0918" w14:textId="786FB61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5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  <w:r w:rsidR="00A8563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.</w:t>
            </w:r>
            <w:r w:rsidRPr="0061165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028415" w14:textId="0F17AC4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2±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A91F378" w14:textId="32FB3C7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6±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C361443" w14:textId="0D511F9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97±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B44E17" w14:textId="324128D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7±3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D24BD05" w14:textId="481A055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21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743B9C" w14:textId="23D47D8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71FC4DD" w14:textId="5C074BDF" w:rsidR="00C2192A" w:rsidRPr="00611658" w:rsidRDefault="00C2192A" w:rsidP="00CA37B2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72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8D0090E" w14:textId="399E8AAD" w:rsidR="00C2192A" w:rsidRPr="00611658" w:rsidRDefault="00C2192A" w:rsidP="00CA37B2">
            <w:pPr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87±1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43</w:t>
            </w:r>
          </w:p>
        </w:tc>
      </w:tr>
      <w:tr w:rsidR="00C2192A" w:rsidRPr="00C2192A" w14:paraId="45222D32" w14:textId="77777777" w:rsidTr="000473DC">
        <w:tc>
          <w:tcPr>
            <w:tcW w:w="0" w:type="auto"/>
            <w:gridSpan w:val="1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CEA66F" w14:textId="77777777" w:rsidR="006238BE" w:rsidRDefault="006238BE" w:rsidP="00CA37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F47EB7F" w14:textId="68D3C25E" w:rsidR="00C2192A" w:rsidRPr="00C2192A" w:rsidRDefault="00A13603" w:rsidP="006238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4 E-H.</w:t>
            </w:r>
            <w:r w:rsidRPr="00A1360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423FB" w:rsidRPr="003423FB">
              <w:rPr>
                <w:rFonts w:ascii="Arial" w:hAnsi="Arial" w:cs="Arial"/>
                <w:sz w:val="21"/>
                <w:szCs w:val="21"/>
              </w:rPr>
              <w:t>№</w:t>
            </w:r>
            <w:r w:rsidR="003423FB" w:rsidRPr="003423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2192A" w:rsidRPr="003423FB">
              <w:rPr>
                <w:rFonts w:ascii="Arial" w:hAnsi="Arial" w:cs="Arial"/>
                <w:sz w:val="20"/>
                <w:szCs w:val="20"/>
              </w:rPr>
              <w:t>of</w:t>
            </w:r>
            <w:r w:rsidR="00C2192A" w:rsidRPr="00C2192A">
              <w:rPr>
                <w:rFonts w:ascii="Arial" w:hAnsi="Arial" w:cs="Arial"/>
                <w:sz w:val="20"/>
                <w:szCs w:val="20"/>
              </w:rPr>
              <w:t xml:space="preserve"> phagocytic </w:t>
            </w:r>
            <w:proofErr w:type="spellStart"/>
            <w:r w:rsidR="00C2192A" w:rsidRPr="00C2192A"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 w:rsidR="00C2192A" w:rsidRPr="00C2192A">
              <w:rPr>
                <w:rFonts w:ascii="Arial" w:hAnsi="Arial" w:cs="Arial"/>
                <w:sz w:val="20"/>
                <w:szCs w:val="20"/>
              </w:rPr>
              <w:t xml:space="preserve"> per phagosome</w:t>
            </w:r>
            <w:r w:rsidR="00AD7A1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(Mean</w:t>
            </w:r>
            <w:r w:rsidR="00AD7A18"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="00AD7A18" w:rsidRPr="00EF5D04">
              <w:t>±</w:t>
            </w:r>
            <w:r w:rsidR="00AD7A18" w:rsidRPr="00AD7A18">
              <w:rPr>
                <w:rFonts w:ascii="Arial" w:hAnsi="Arial" w:cs="Arial"/>
                <w:sz w:val="20"/>
                <w:szCs w:val="20"/>
              </w:rPr>
              <w:t>S.E.M.)</w:t>
            </w:r>
          </w:p>
        </w:tc>
      </w:tr>
      <w:tr w:rsidR="006238BE" w:rsidRPr="00C2192A" w14:paraId="62C370BB" w14:textId="77777777" w:rsidTr="000473DC">
        <w:trPr>
          <w:trHeight w:val="1196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B2CAAA2" w14:textId="6BD539E7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Infec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dura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B9AF008" w14:textId="6E1B3F30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1F71AF4" w14:textId="766B3739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yto</w:t>
            </w:r>
            <w:r w:rsidR="00A13603" w:rsidRPr="00611658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halasi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D [1</w:t>
            </w:r>
            <w:r w:rsidR="00A8563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5µM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FD1D763" w14:textId="7FA08C3D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040B527" w14:textId="4D310708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K666 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D7257E2" w14:textId="6CE795F2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K869 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A25437" w14:textId="0B704F2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0C85A56A" w14:textId="6E99C79C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skostatin</w:t>
            </w:r>
            <w:proofErr w:type="spellEnd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5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E278867" w14:textId="1C8BA535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79A0E7CD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P2 </w:t>
            </w:r>
          </w:p>
          <w:p w14:paraId="4DA8E0C3" w14:textId="7952D421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25 µM]</w:t>
            </w:r>
          </w:p>
        </w:tc>
      </w:tr>
      <w:tr w:rsidR="006238BE" w:rsidRPr="00C2192A" w14:paraId="15FA40F9" w14:textId="77777777" w:rsidTr="000473DC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EC8923E" w14:textId="2AA52D8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F4C55" w14:textId="14ECC65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83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D4043CD" w14:textId="2EFC89B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5F11B" w14:textId="77BD231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F664A" w14:textId="21C6713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F3D151" w14:textId="4DFF1A2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1DF40" w14:textId="51BC350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9CE7763" w14:textId="740113F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6E256" w14:textId="58D92E6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7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8E5E120" w14:textId="12E62AE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5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</w:tr>
      <w:tr w:rsidR="006238BE" w:rsidRPr="00C2192A" w14:paraId="1E15F9A4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C9B5AB6" w14:textId="65693E79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3D22F" w14:textId="6B9DB76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8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AD31549" w14:textId="0B0C0A3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484E8" w14:textId="6653333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BADFE" w14:textId="147FEDF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3DED0E6" w14:textId="4C48D70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0E96A" w14:textId="1612B86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C074387" w14:textId="74E9632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6587B" w14:textId="0353801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82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76D1045" w14:textId="061B0AF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7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</w:tr>
      <w:tr w:rsidR="006238BE" w:rsidRPr="00C2192A" w14:paraId="7F72CC26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C16C27F" w14:textId="36F7328F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6BA3" w14:textId="40C8E9A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9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C9E1C76" w14:textId="389E2AB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6C94F" w14:textId="17D9314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D202" w14:textId="13A66C3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2668FA9" w14:textId="425D596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226D4" w14:textId="668F9F7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EB86417" w14:textId="7479B9D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48E5D" w14:textId="7D6FCEC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2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5364E9E" w14:textId="2942FEC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2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238BE" w:rsidRPr="00C2192A" w14:paraId="1421E6C9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0EDC51" w14:textId="3D4F33EB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6FBD9" w14:textId="016680E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8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5988760" w14:textId="1D3D964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E5C05" w14:textId="4ADBA92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D061C" w14:textId="16C1D71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900EED" w14:textId="5430A4B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9811F" w14:textId="7B6B0B4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8FB792C" w14:textId="234271C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70F0" w14:textId="284070A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3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24D8CDE" w14:textId="4C51150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4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</w:tr>
      <w:tr w:rsidR="006238BE" w:rsidRPr="00C2192A" w14:paraId="1056FF93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39F6118" w14:textId="74C4F2A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CB8C6" w14:textId="512974E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9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42962DD" w14:textId="0DDC62E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29772" w14:textId="0AE19D5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8BE1D" w14:textId="20FEFF0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1E2463D" w14:textId="6D3A1C7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D549F" w14:textId="41C4324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943607" w14:textId="53DF9A2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94AFD" w14:textId="5B4BD75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4EE9856" w14:textId="1E3423F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3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</w:tr>
      <w:tr w:rsidR="006238BE" w:rsidRPr="00C2192A" w14:paraId="3FF365F8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EE90C2" w14:textId="2E5BBBCC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D340E9B" w14:textId="2896DC9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7±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214FFC" w14:textId="51D869D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606642C" w14:textId="7AF4D68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E3D957F" w14:textId="133E6E5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9CF4BD" w14:textId="2DCA57A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F65DB11" w14:textId="2F61E25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191DDEF" w14:textId="021702B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±0</w:t>
            </w:r>
            <w:r w:rsidR="00A85635">
              <w:rPr>
                <w:rFonts w:ascii="Arial" w:hAnsi="Arial" w:cs="Arial"/>
                <w:sz w:val="18"/>
                <w:szCs w:val="18"/>
                <w:lang w:val="de-DE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3FC13F6" w14:textId="198E675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4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967AD6" w14:textId="7D35F65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</w:tr>
      <w:tr w:rsidR="00C2192A" w:rsidRPr="00C2192A" w14:paraId="0B07E903" w14:textId="77777777" w:rsidTr="000473DC">
        <w:tc>
          <w:tcPr>
            <w:tcW w:w="0" w:type="auto"/>
            <w:gridSpan w:val="1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B59EFB" w14:textId="77777777" w:rsidR="00B70E12" w:rsidRDefault="00B70E12" w:rsidP="00CA37B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8B9CD5A" w14:textId="70322B96" w:rsidR="00C2192A" w:rsidRPr="00C2192A" w:rsidRDefault="00AD7A18" w:rsidP="006238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4 I-L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2192A" w:rsidRPr="00C2192A">
              <w:rPr>
                <w:rFonts w:ascii="Arial" w:hAnsi="Arial" w:cs="Arial"/>
                <w:sz w:val="20"/>
                <w:szCs w:val="20"/>
              </w:rPr>
              <w:t>Internaliz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AD7A1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auris </w:t>
            </w:r>
            <w:r w:rsidR="006238BE">
              <w:rPr>
                <w:rFonts w:ascii="Arial" w:hAnsi="Arial" w:cs="Arial"/>
                <w:sz w:val="20"/>
                <w:szCs w:val="20"/>
              </w:rPr>
              <w:t>upon use of inhibitors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AD7A18">
              <w:rPr>
                <w:rFonts w:ascii="Arial" w:hAnsi="Arial" w:cs="Arial"/>
                <w:sz w:val="20"/>
                <w:szCs w:val="20"/>
              </w:rPr>
              <w:t>(Mean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Pr="00EF5D04">
              <w:t>±</w:t>
            </w:r>
            <w:r w:rsidRPr="00AD7A18">
              <w:rPr>
                <w:rFonts w:ascii="Arial" w:hAnsi="Arial" w:cs="Arial"/>
                <w:sz w:val="20"/>
                <w:szCs w:val="20"/>
              </w:rPr>
              <w:t>S.E.M.</w:t>
            </w:r>
            <w:r w:rsidR="00DB1203">
              <w:rPr>
                <w:rFonts w:ascii="Arial" w:hAnsi="Arial" w:cs="Arial"/>
                <w:sz w:val="20"/>
                <w:szCs w:val="20"/>
              </w:rPr>
              <w:t xml:space="preserve"> [%]</w:t>
            </w:r>
            <w:r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38BE" w:rsidRPr="00C2192A" w14:paraId="0FC4C62F" w14:textId="77777777" w:rsidTr="000473DC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982E08C" w14:textId="7E2EF5D5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Infec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dura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ED2723" w14:textId="6A99D593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7103401B" w14:textId="2E13DA43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yto</w:t>
            </w:r>
            <w:r w:rsidR="00A13603" w:rsidRPr="00611658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halasi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D [1</w:t>
            </w:r>
            <w:r w:rsidR="00A8563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5µM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4BF3635" w14:textId="5A13526D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9BA7B4A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K666 </w:t>
            </w:r>
          </w:p>
          <w:p w14:paraId="568F6665" w14:textId="2CE9A061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F5C36F3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K869 </w:t>
            </w:r>
          </w:p>
          <w:p w14:paraId="5658140C" w14:textId="22187564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C05E4A8" w14:textId="673D2AAB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921C1C5" w14:textId="309AC374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skostatin</w:t>
            </w:r>
            <w:proofErr w:type="spellEnd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5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F137A01" w14:textId="3C49111B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77EDFA6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P2 </w:t>
            </w:r>
          </w:p>
          <w:p w14:paraId="293C7798" w14:textId="2FB4D5E8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25 µM]</w:t>
            </w:r>
          </w:p>
        </w:tc>
      </w:tr>
      <w:tr w:rsidR="006238BE" w:rsidRPr="00C2192A" w14:paraId="253CCD9F" w14:textId="77777777" w:rsidTr="000473DC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AF3A2E3" w14:textId="594188E2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C9F94" w14:textId="5830235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33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3±7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242C4AF" w14:textId="05D5D30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05833" w14:textId="0221E3A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46236" w14:textId="7021A17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1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CF8889D" w14:textId="712777D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6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87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D9E17" w14:textId="65F29B3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AC6B4E3" w14:textId="5BED06E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2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6752E" w14:textId="7DDB5B3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36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0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9A4458" w14:textId="643C265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8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5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6238BE" w:rsidRPr="00C2192A" w14:paraId="71E4A7F2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8A90496" w14:textId="1F181629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1AE54" w14:textId="283C1DE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4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1±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229C36D" w14:textId="4C2E524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B10A0" w14:textId="08F8617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9B6C6" w14:textId="2AA1195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5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0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9E58C18" w14:textId="70D9830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2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C371C" w14:textId="65477D6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F1ADE1A" w14:textId="329C693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8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7565F" w14:textId="03EE8AF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48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E496CED" w14:textId="3E1BEA6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9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4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6238BE" w:rsidRPr="00C2192A" w14:paraId="5E44BBCA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C0BE5AC" w14:textId="4E0233CD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6F3F1" w14:textId="1DBEB98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68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4±6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1793327" w14:textId="3135DC2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2767" w14:textId="66E6D8D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051CB" w14:textId="30C64B5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3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0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3FE9524" w14:textId="33D0763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9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3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C48FD" w14:textId="21072B0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478F39F" w14:textId="52151ED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6C8D7" w14:textId="0BC5B0C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69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0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DF3D526" w14:textId="3FB1F57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37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4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6238BE" w:rsidRPr="00C2192A" w14:paraId="1549F103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0E9453B" w14:textId="75AC4F3D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1BDDA" w14:textId="78856E8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77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5±6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3AD30BC" w14:textId="2F7D6C4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35C4A" w14:textId="103E1E5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83B01" w14:textId="16C8295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8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1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8AC7113" w14:textId="3D4FF92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6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4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ACC55" w14:textId="2A21841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3FD980C" w14:textId="368869BC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2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EBC8E" w14:textId="344D53F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9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87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A547643" w14:textId="152FEB3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7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6238BE" w:rsidRPr="00C2192A" w14:paraId="0FED951B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0AFBF8E" w14:textId="29729D88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47EA9" w14:textId="2A703A2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86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82±6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18BC53B" w14:textId="72321C7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25E1" w14:textId="4C4CE08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BE59F" w14:textId="66139B8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0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0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714BB6C" w14:textId="7FDBD15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6F856" w14:textId="3E9B164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651D228" w14:textId="2AE777D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6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83D59" w14:textId="6427CA3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9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8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D5639A1" w14:textId="21A63BE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68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7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</w:tr>
      <w:tr w:rsidR="006238BE" w:rsidRPr="00C2192A" w14:paraId="0EC55115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87DE874" w14:textId="1912A691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14B7419" w14:textId="6938AD4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9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0±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6B1A146" w14:textId="331024A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784CB21" w14:textId="14AAFD7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C7187FB" w14:textId="027B545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8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6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7A7D9B" w14:textId="31913E2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8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65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831597B" w14:textId="09A382D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842AA09" w14:textId="6C5A6A4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8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081F9C1" w14:textId="0BF5E99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95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9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5573CD3" w14:textId="0D62BD3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69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7</w:t>
            </w:r>
            <w:r w:rsidRPr="00611658">
              <w:rPr>
                <w:rFonts w:ascii="Arial" w:hAnsi="Arial" w:cs="Arial"/>
                <w:sz w:val="18"/>
                <w:szCs w:val="18"/>
                <w:lang w:val="de-DE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C2192A" w:rsidRPr="00C2192A" w14:paraId="5377173B" w14:textId="77777777" w:rsidTr="000473DC">
        <w:tc>
          <w:tcPr>
            <w:tcW w:w="0" w:type="auto"/>
            <w:gridSpan w:val="1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C902A3" w14:textId="712FEE33" w:rsidR="00C2192A" w:rsidRPr="00C2192A" w:rsidRDefault="00AD7A18" w:rsidP="006238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4 M-P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238BE">
              <w:rPr>
                <w:rFonts w:ascii="Arial" w:hAnsi="Arial" w:cs="Arial"/>
                <w:sz w:val="20"/>
                <w:szCs w:val="20"/>
              </w:rPr>
              <w:t>Phagocytic i</w:t>
            </w:r>
            <w:r w:rsidR="00C2192A" w:rsidRPr="00C2192A">
              <w:rPr>
                <w:rFonts w:ascii="Arial" w:hAnsi="Arial" w:cs="Arial"/>
                <w:sz w:val="20"/>
                <w:szCs w:val="20"/>
              </w:rPr>
              <w:t>ndex</w:t>
            </w:r>
            <w:r>
              <w:rPr>
                <w:rFonts w:ascii="Arial" w:hAnsi="Arial" w:cs="Arial"/>
                <w:sz w:val="20"/>
                <w:szCs w:val="20"/>
              </w:rPr>
              <w:t xml:space="preserve"> upon </w:t>
            </w:r>
            <w:r w:rsidR="006238BE">
              <w:rPr>
                <w:rFonts w:ascii="Arial" w:hAnsi="Arial" w:cs="Arial"/>
                <w:sz w:val="20"/>
                <w:szCs w:val="20"/>
              </w:rPr>
              <w:t>use of inhibitors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AD7A18">
              <w:rPr>
                <w:rFonts w:ascii="Arial" w:hAnsi="Arial" w:cs="Arial"/>
                <w:sz w:val="20"/>
                <w:szCs w:val="20"/>
              </w:rPr>
              <w:t>(Mean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Pr="00EF5D04">
              <w:t>±</w:t>
            </w:r>
            <w:r w:rsidRPr="00AD7A18">
              <w:rPr>
                <w:rFonts w:ascii="Arial" w:hAnsi="Arial" w:cs="Arial"/>
                <w:sz w:val="20"/>
                <w:szCs w:val="20"/>
              </w:rPr>
              <w:t>S.E.M.</w:t>
            </w:r>
            <w:r w:rsidR="00DB1203">
              <w:rPr>
                <w:rFonts w:ascii="Arial" w:hAnsi="Arial" w:cs="Arial"/>
                <w:sz w:val="20"/>
                <w:szCs w:val="20"/>
              </w:rPr>
              <w:t xml:space="preserve"> [%]</w:t>
            </w:r>
            <w:r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238BE" w:rsidRPr="00C2192A" w14:paraId="4BD0834B" w14:textId="77777777" w:rsidTr="000473DC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AC3218E" w14:textId="4408539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Infec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dura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EB065F" w14:textId="0E7C21F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356056C9" w14:textId="7810D1DD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yto</w:t>
            </w:r>
            <w:r w:rsidR="00A13603" w:rsidRPr="00611658">
              <w:rPr>
                <w:rFonts w:ascii="Arial" w:hAnsi="Arial" w:cs="Arial"/>
                <w:sz w:val="20"/>
                <w:szCs w:val="20"/>
                <w:lang w:val="de-DE"/>
              </w:rPr>
              <w:t>c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halasi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D [1</w:t>
            </w:r>
            <w:r w:rsidR="00A85635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5µM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BEE228D" w14:textId="0FF91073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EE07A7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K666 </w:t>
            </w:r>
          </w:p>
          <w:p w14:paraId="09B06AA5" w14:textId="7A9C1C13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EFD6E3A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K869 </w:t>
            </w:r>
          </w:p>
          <w:p w14:paraId="4FF7F33D" w14:textId="33A86A29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63B46F2" w14:textId="556ACE9F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B1D9F4F" w14:textId="7D857B0E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skostatin</w:t>
            </w:r>
            <w:proofErr w:type="spellEnd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5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A757B09" w14:textId="04CECB5D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653D417D" w14:textId="77777777" w:rsidR="00AD7A18" w:rsidRPr="00611658" w:rsidRDefault="00C2192A" w:rsidP="00CA37B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P2 </w:t>
            </w:r>
          </w:p>
          <w:p w14:paraId="27FDB9E0" w14:textId="3B7A7DEA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25 µM]</w:t>
            </w:r>
          </w:p>
        </w:tc>
      </w:tr>
      <w:tr w:rsidR="006238BE" w:rsidRPr="00C2192A" w14:paraId="2BC043FE" w14:textId="77777777" w:rsidTr="000473DC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949A193" w14:textId="77BE53C6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84943" w14:textId="597EC95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5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4±4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6AF6667" w14:textId="1BB3B2E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8802B" w14:textId="5755AF0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9CA1C" w14:textId="01ABB548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AB81DF" w14:textId="02CC0ED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1F87E" w14:textId="6FC2510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6C6C141" w14:textId="4BD14D5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0BF64" w14:textId="2406BEE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BEB44EF" w14:textId="05ABBF8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</w:tr>
      <w:tr w:rsidR="006238BE" w:rsidRPr="00C2192A" w14:paraId="08CF8375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1B4259" w14:textId="5F46B488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F6FF" w14:textId="6A9591D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6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2±23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62C63FC" w14:textId="074278E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4A219" w14:textId="5A0035E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B73F8" w14:textId="768DB26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2CD79A" w14:textId="5DC5274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7CEA4" w14:textId="554665E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E9F3D0D" w14:textId="6505B1C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5DC8A" w14:textId="45368FC2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C1A522E" w14:textId="6504BEE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</w:tr>
      <w:tr w:rsidR="006238BE" w:rsidRPr="00C2192A" w14:paraId="24575D50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BF2E3B1" w14:textId="77A24480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5BC04" w14:textId="052575A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277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8±39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CDAC090" w14:textId="3BEA5340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A4FB9" w14:textId="5453D61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125FA" w14:textId="7B4A12BE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2CAC362" w14:textId="30A51F9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5F17" w14:textId="15708D7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3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6AE30D" w14:textId="144AFA5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54090" w14:textId="014E344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5DAC229" w14:textId="297130B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6238BE" w:rsidRPr="00C2192A" w14:paraId="341D6358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6A3854D" w14:textId="11B65FAD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DC081" w14:textId="6808376B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344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5±2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E0ECD0E" w14:textId="04679FD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D9B22" w14:textId="5DBE5B0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5235F" w14:textId="0CCDEE6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7AB9F1" w14:textId="3B852A0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C48DC" w14:textId="76D8EA5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2C418DC" w14:textId="20CFCB0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A69FE" w14:textId="31E5748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CC1065A" w14:textId="2C0CA3E3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6238BE" w:rsidRPr="00C2192A" w14:paraId="6A241E99" w14:textId="77777777" w:rsidTr="0047121E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678E6BB" w14:textId="4A9871B6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83E0" w14:textId="15FDE36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25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6±12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E281073" w14:textId="646B973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BF115" w14:textId="6B0A72A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7C48" w14:textId="7D78727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8A8C533" w14:textId="2EFE22F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216B6" w14:textId="65531E2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E4E0E26" w14:textId="416CE4D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18CF7" w14:textId="0ED1446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7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C09AC50" w14:textId="51360E7A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6238BE" w:rsidRPr="00C2192A" w14:paraId="15D4E039" w14:textId="77777777" w:rsidTr="0047121E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B6D3DD" w14:textId="79B2AD77" w:rsidR="00C2192A" w:rsidRPr="00611658" w:rsidRDefault="00C2192A" w:rsidP="00CA37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EEA7790" w14:textId="1C2CBCD4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3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1±31</w:t>
            </w:r>
            <w:r w:rsidR="00A85635"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3F9A494" w14:textId="2150067D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2BB6BA" w14:textId="79BD813F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9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70DEC3D" w14:textId="60D76E8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C2CC4DE" w14:textId="04EDCB67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C8930EB" w14:textId="60D1D521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9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269105" w14:textId="62CC7CA9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964B28" w14:textId="71878BB5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4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0CDE4F2" w14:textId="586458D6" w:rsidR="00C2192A" w:rsidRPr="00611658" w:rsidRDefault="00C2192A" w:rsidP="00CA37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 w:rsidR="00A856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47121E" w:rsidRPr="00C2192A" w14:paraId="341C0FC5" w14:textId="77777777" w:rsidTr="0047121E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E5D5C51" w14:textId="77777777" w:rsidR="0047121E" w:rsidRPr="00611658" w:rsidRDefault="0047121E" w:rsidP="001079CA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  <w:vAlign w:val="center"/>
          </w:tcPr>
          <w:p w14:paraId="1EAB68D1" w14:textId="77777777" w:rsidR="0047121E" w:rsidRPr="00611658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0E0E827" w14:textId="77777777" w:rsidR="0047121E" w:rsidRPr="00611658" w:rsidRDefault="0047121E" w:rsidP="001079CA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  <w:vAlign w:val="center"/>
          </w:tcPr>
          <w:p w14:paraId="3F36EBEC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390588B6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45A8F00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12CC785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DEF0EF5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71DBE73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B1FF58E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121E" w:rsidRPr="00C2192A" w14:paraId="59CE1817" w14:textId="77777777" w:rsidTr="00C2461C">
        <w:tc>
          <w:tcPr>
            <w:tcW w:w="0" w:type="auto"/>
            <w:gridSpan w:val="15"/>
            <w:tcBorders>
              <w:bottom w:val="single" w:sz="18" w:space="0" w:color="auto"/>
            </w:tcBorders>
            <w:vAlign w:val="center"/>
          </w:tcPr>
          <w:p w14:paraId="7930A245" w14:textId="502A88E8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. 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ure </w:t>
            </w:r>
            <w:r w:rsidR="001079C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bookmarkStart w:id="0" w:name="_GoBack"/>
            <w:bookmarkEnd w:id="0"/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Number of vent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 1000 µm</w:t>
            </w:r>
            <w:r w:rsidRPr="0047121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upon use of inhibitors. </w:t>
            </w:r>
            <w:r w:rsidRPr="00AD7A18">
              <w:rPr>
                <w:rFonts w:ascii="Arial" w:hAnsi="Arial" w:cs="Arial"/>
                <w:sz w:val="20"/>
                <w:szCs w:val="20"/>
              </w:rPr>
              <w:t>(Mean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Pr="00EF5D04">
              <w:t>±</w:t>
            </w:r>
            <w:r w:rsidRPr="00AD7A18">
              <w:rPr>
                <w:rFonts w:ascii="Arial" w:hAnsi="Arial" w:cs="Arial"/>
                <w:sz w:val="20"/>
                <w:szCs w:val="20"/>
              </w:rPr>
              <w:t>S.E.M.</w:t>
            </w:r>
            <w:r>
              <w:rPr>
                <w:rFonts w:ascii="Arial" w:hAnsi="Arial" w:cs="Arial"/>
                <w:sz w:val="20"/>
                <w:szCs w:val="20"/>
              </w:rPr>
              <w:t xml:space="preserve"> [%]</w:t>
            </w:r>
            <w:r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7121E" w:rsidRPr="00C2192A" w14:paraId="3CDCD14D" w14:textId="77777777" w:rsidTr="0047121E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BDB2647" w14:textId="024D4E99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Infec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duratio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1585945" w14:textId="05FB1EDA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25657FFD" w14:textId="0DDB3218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Cytochalasin</w:t>
            </w:r>
            <w:proofErr w:type="spellEnd"/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 xml:space="preserve"> D [1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Pr="00611658">
              <w:rPr>
                <w:rFonts w:ascii="Arial" w:hAnsi="Arial" w:cs="Arial"/>
                <w:sz w:val="20"/>
                <w:szCs w:val="20"/>
                <w:lang w:val="de-DE"/>
              </w:rPr>
              <w:t>5µM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1EBD12C" w14:textId="2D1D6C3B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CCDDF09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K666 </w:t>
            </w:r>
          </w:p>
          <w:p w14:paraId="0EC44AAC" w14:textId="60F240AC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8A7EF9C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K869 </w:t>
            </w:r>
          </w:p>
          <w:p w14:paraId="1B71591E" w14:textId="6DA00770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10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67482F4" w14:textId="2F4A56BD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ED0A72E" w14:textId="51EE5EA9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skostatin</w:t>
            </w:r>
            <w:proofErr w:type="spellEnd"/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50 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5AA4FB3" w14:textId="40B2569B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4B150A7" w14:textId="77777777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P2 </w:t>
            </w:r>
          </w:p>
          <w:p w14:paraId="31C06483" w14:textId="716FD00F" w:rsidR="0047121E" w:rsidRPr="00611658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[25 µM]</w:t>
            </w:r>
          </w:p>
        </w:tc>
      </w:tr>
      <w:tr w:rsidR="0047121E" w:rsidRPr="00C2192A" w14:paraId="1EDA6BA8" w14:textId="77777777" w:rsidTr="00247D43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21E55D" w14:textId="6ACD05E4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B68F8C1" w14:textId="0F1E2586" w:rsidR="0047121E" w:rsidRPr="001079CA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46.51±1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51BC107" w14:textId="76CCF9CD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5.60±6.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4C91D3B" w14:textId="3B87EC76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43.68±12.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2734BA7" w14:textId="753388D4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3.90±6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C2A4319" w14:textId="21B6C967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5.18±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C5CF29F" w14:textId="78F791F7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5.94±18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4D47DC0" w14:textId="166B7F78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4.68±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6E90D3C" w14:textId="4F915364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42.99±4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5AD9282" w14:textId="41CBA295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8.75±2.47</w:t>
            </w:r>
          </w:p>
        </w:tc>
      </w:tr>
      <w:tr w:rsidR="0047121E" w:rsidRPr="00C2192A" w14:paraId="7C9759FB" w14:textId="77777777" w:rsidTr="00247D43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C60CB32" w14:textId="5667F284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8601BB9" w14:textId="618B6515" w:rsidR="0047121E" w:rsidRPr="001079CA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48.40±4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A146AE3" w14:textId="29172110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40.25±6.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C5568C6" w14:textId="198F54BE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39.94±10.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3A13365" w14:textId="2701D373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5.39±2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A3D7DC3" w14:textId="06012B9C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8.86±3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40E7409" w14:textId="0C5FF86F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4.63±8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9866112" w14:textId="335A65D2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5.35±3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3346EDA5" w14:textId="3BE1645A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6.21±17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4317A164" w14:textId="71423305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0.87±2.22</w:t>
            </w:r>
          </w:p>
        </w:tc>
      </w:tr>
      <w:tr w:rsidR="0047121E" w:rsidRPr="00C2192A" w14:paraId="404EAC5A" w14:textId="77777777" w:rsidTr="00247D43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D7CDFC" w14:textId="6CCF9814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90632EE" w14:textId="0CAC3E92" w:rsidR="0047121E" w:rsidRPr="001079CA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4.23±11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DDCD45D" w14:textId="0C332A1F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4.87±8.8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BCBCFF3" w14:textId="1DF3480F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45.83±10.7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4F560CA" w14:textId="34E045AB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9.23±5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48EF21B" w14:textId="1EDDD0DF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1.47±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AEAF603" w14:textId="6851F498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3.02±2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2ECA2D7" w14:textId="18E02948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4.11±1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B2FCC1A" w14:textId="230D09DF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46.33±1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3B5CB8D" w14:textId="66B273EF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6.72±1.07</w:t>
            </w:r>
          </w:p>
        </w:tc>
      </w:tr>
      <w:tr w:rsidR="0047121E" w:rsidRPr="00C2192A" w14:paraId="2108CC59" w14:textId="77777777" w:rsidTr="00247D43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36C127" w14:textId="730A2735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09CC172" w14:textId="781409AB" w:rsidR="0047121E" w:rsidRPr="001079CA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2.69±3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8B608CE" w14:textId="1631BDF1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6.26±9.2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A7CB13C" w14:textId="3F53F2F4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75.43±8.7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CA821EF" w14:textId="4FA64B09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7.19±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92AD78B" w14:textId="3079CE0A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3.95±5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B9BC3F0" w14:textId="3D4A28C7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70.27±9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1B8C33B" w14:textId="1BD7F0B6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5.22±2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8265745" w14:textId="31BE05E5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70.20±8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1EECBAE" w14:textId="7DD49506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6.24±1.42</w:t>
            </w:r>
          </w:p>
        </w:tc>
      </w:tr>
      <w:tr w:rsidR="0047121E" w:rsidRPr="00C2192A" w14:paraId="2CEC853D" w14:textId="77777777" w:rsidTr="00247D43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4E8A13" w14:textId="678F047A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213F256" w14:textId="161A2354" w:rsidR="0047121E" w:rsidRPr="001079CA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63.50±9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244BB9D" w14:textId="71A8CF7E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6.88±7.5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1DE3EDE" w14:textId="74FC957F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49.82±2.3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61E9368" w14:textId="7CB43E93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9.21±2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E09BE92" w14:textId="2B1AECB3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0.65±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6E0ACF2" w14:textId="67DB8332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2.28±6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457ABD0" w14:textId="48D92C8E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0.26±2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267139F" w14:textId="40D269CA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64.25±14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768720F" w14:textId="3103B932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3.94±4.66</w:t>
            </w:r>
          </w:p>
        </w:tc>
      </w:tr>
      <w:tr w:rsidR="0047121E" w:rsidRPr="00C2192A" w14:paraId="1ED64348" w14:textId="77777777" w:rsidTr="00247D43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C03C32" w14:textId="74ABAFA2" w:rsidR="0047121E" w:rsidRPr="00611658" w:rsidRDefault="0047121E" w:rsidP="0047121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1165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1D20522" w14:textId="0E9A9E3F" w:rsidR="0047121E" w:rsidRPr="001079CA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38.21±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011BC152" w14:textId="3CFC95C2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5.65±7.0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0D423B5" w14:textId="61DD18CC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8.29±8.4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56AA416" w14:textId="1154AF21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3.46±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72589FD" w14:textId="21E79C44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2.85±4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62B94A1" w14:textId="2D11B072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71.60±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70F19AE2" w14:textId="75DDD957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27.02±4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FCFCB5B" w14:textId="0D963FA6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154.86±18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61B95A9E" w14:textId="20BF1A78" w:rsidR="0047121E" w:rsidRPr="001079CA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79CA">
              <w:rPr>
                <w:rFonts w:ascii="Arial" w:hAnsi="Arial" w:cs="Arial"/>
                <w:color w:val="000000"/>
                <w:sz w:val="18"/>
                <w:szCs w:val="18"/>
              </w:rPr>
              <w:t>35.55±3.11</w:t>
            </w:r>
          </w:p>
        </w:tc>
      </w:tr>
      <w:tr w:rsidR="0047121E" w:rsidRPr="00C2192A" w14:paraId="270DCB85" w14:textId="77777777" w:rsidTr="000473DC">
        <w:tc>
          <w:tcPr>
            <w:tcW w:w="0" w:type="auto"/>
            <w:gridSpan w:val="13"/>
            <w:tcBorders>
              <w:bottom w:val="single" w:sz="18" w:space="0" w:color="auto"/>
            </w:tcBorders>
            <w:vAlign w:val="center"/>
          </w:tcPr>
          <w:p w14:paraId="2BA62030" w14:textId="77777777" w:rsidR="001079CA" w:rsidRDefault="001079CA" w:rsidP="0047121E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6F481B8" w14:textId="52EB659D" w:rsidR="0047121E" w:rsidRPr="00C2192A" w:rsidRDefault="0047121E" w:rsidP="0047121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5U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219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AD7A18">
              <w:rPr>
                <w:rFonts w:ascii="Arial" w:hAnsi="Arial" w:cs="Arial"/>
                <w:i/>
                <w:iCs/>
                <w:sz w:val="20"/>
                <w:szCs w:val="20"/>
              </w:rPr>
              <w:t>C.auris</w:t>
            </w:r>
            <w:proofErr w:type="spellEnd"/>
            <w:proofErr w:type="gramEnd"/>
            <w:r w:rsidRPr="00C2192A">
              <w:rPr>
                <w:rFonts w:ascii="Arial" w:hAnsi="Arial" w:cs="Arial"/>
                <w:sz w:val="20"/>
                <w:szCs w:val="20"/>
              </w:rPr>
              <w:t>- F-actin distances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AD7A18">
              <w:rPr>
                <w:rFonts w:ascii="Arial" w:hAnsi="Arial" w:cs="Arial"/>
                <w:sz w:val="20"/>
                <w:szCs w:val="20"/>
              </w:rPr>
              <w:t>(Mean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Pr="00EF5D04">
              <w:t>±</w:t>
            </w:r>
            <w:r>
              <w:rPr>
                <w:rFonts w:ascii="Arial" w:hAnsi="Arial" w:cs="Arial"/>
                <w:sz w:val="20"/>
                <w:szCs w:val="20"/>
              </w:rPr>
              <w:t>S.E.M [µm]</w:t>
            </w:r>
            <w:r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left w:val="nil"/>
            </w:tcBorders>
            <w:vAlign w:val="center"/>
          </w:tcPr>
          <w:p w14:paraId="1D21718C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1E9814C2" w14:textId="77777777" w:rsidTr="000473DC"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CB408F7" w14:textId="1028CA26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2192A">
              <w:rPr>
                <w:rFonts w:ascii="Arial" w:hAnsi="Arial" w:cs="Arial"/>
                <w:sz w:val="20"/>
                <w:szCs w:val="20"/>
              </w:rPr>
              <w:t>tr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E2245C9" w14:textId="371235AB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sz w:val="20"/>
                <w:szCs w:val="20"/>
              </w:rPr>
              <w:t>CK666 [100µM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4043B36" w14:textId="533F712B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sz w:val="20"/>
                <w:szCs w:val="20"/>
              </w:rPr>
              <w:t>PP2 [25µM]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089AE31A" w14:textId="4A63F7A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sz w:val="20"/>
                <w:szCs w:val="20"/>
              </w:rPr>
              <w:t>EDTA [1mM]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  <w:vAlign w:val="center"/>
          </w:tcPr>
          <w:p w14:paraId="6147E7E5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A917F95" w14:textId="77777777" w:rsidTr="000473DC">
        <w:tc>
          <w:tcPr>
            <w:tcW w:w="0" w:type="auto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8CCB903" w14:textId="2992BC7B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7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FAD35F4" w14:textId="183A9EDD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3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05AEC66" w14:textId="712903A9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5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0E41CE6" w14:textId="078D14DF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45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A354280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450303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658764B1" w14:textId="77777777" w:rsidTr="000473DC">
        <w:tc>
          <w:tcPr>
            <w:tcW w:w="0" w:type="auto"/>
            <w:gridSpan w:val="15"/>
            <w:vAlign w:val="center"/>
          </w:tcPr>
          <w:p w14:paraId="691E9C71" w14:textId="77777777" w:rsidR="0047121E" w:rsidRDefault="0047121E" w:rsidP="0047121E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CFACC48" w14:textId="77777777" w:rsidR="0047121E" w:rsidRDefault="0047121E" w:rsidP="0047121E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C737CCC" w14:textId="2E6B7764" w:rsidR="0047121E" w:rsidRPr="00C2192A" w:rsidRDefault="0047121E" w:rsidP="0047121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5 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J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T.</w:t>
            </w:r>
            <w:r>
              <w:rPr>
                <w:rFonts w:ascii="Arial" w:hAnsi="Arial" w:cs="Arial"/>
                <w:sz w:val="20"/>
                <w:szCs w:val="20"/>
              </w:rPr>
              <w:t xml:space="preserve"> Cumulative intensity of </w:t>
            </w:r>
            <w:proofErr w:type="spellStart"/>
            <w:proofErr w:type="gramStart"/>
            <w:r w:rsidRPr="00AD7A18">
              <w:rPr>
                <w:rFonts w:ascii="Arial" w:hAnsi="Arial" w:cs="Arial"/>
                <w:i/>
                <w:iCs/>
                <w:sz w:val="20"/>
                <w:szCs w:val="20"/>
              </w:rPr>
              <w:t>C.auris</w:t>
            </w:r>
            <w:proofErr w:type="spellEnd"/>
            <w:proofErr w:type="gramEnd"/>
            <w:r w:rsidRPr="00C2192A">
              <w:rPr>
                <w:rFonts w:ascii="Arial" w:hAnsi="Arial" w:cs="Arial"/>
                <w:sz w:val="20"/>
                <w:szCs w:val="20"/>
              </w:rPr>
              <w:t>- F-actin distances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AD7A18">
              <w:rPr>
                <w:rFonts w:ascii="Arial" w:hAnsi="Arial" w:cs="Arial"/>
                <w:sz w:val="20"/>
                <w:szCs w:val="20"/>
              </w:rPr>
              <w:t>(Mean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Pr="00EF5D04">
              <w:t>±</w:t>
            </w:r>
            <w:r>
              <w:rPr>
                <w:rFonts w:ascii="Arial" w:hAnsi="Arial" w:cs="Arial"/>
                <w:sz w:val="20"/>
                <w:szCs w:val="20"/>
              </w:rPr>
              <w:t>S.E.M. [%]</w:t>
            </w:r>
            <w:r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7121E" w:rsidRPr="00C2192A" w14:paraId="40FE1FEF" w14:textId="77777777" w:rsidTr="0047121E">
        <w:tc>
          <w:tcPr>
            <w:tcW w:w="14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162EB830" w14:textId="30A5E1BD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Distance from center  [µm]</w:t>
            </w:r>
          </w:p>
        </w:tc>
        <w:tc>
          <w:tcPr>
            <w:tcW w:w="111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20A4F51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ctrl </w:t>
            </w:r>
          </w:p>
          <w:p w14:paraId="195CD3C5" w14:textId="28B139FC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F-actin</w:t>
            </w:r>
          </w:p>
        </w:tc>
        <w:tc>
          <w:tcPr>
            <w:tcW w:w="181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4BF8F3E3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ctrl </w:t>
            </w:r>
          </w:p>
          <w:p w14:paraId="1934E73D" w14:textId="23C4B24D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456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auris</w:t>
            </w:r>
            <w:proofErr w:type="spellEnd"/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 cell wall</w:t>
            </w:r>
          </w:p>
        </w:tc>
        <w:tc>
          <w:tcPr>
            <w:tcW w:w="111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C585E15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CK666 [100µM] </w:t>
            </w:r>
          </w:p>
          <w:p w14:paraId="1D97CB41" w14:textId="509196F0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F-actin</w:t>
            </w:r>
          </w:p>
        </w:tc>
        <w:tc>
          <w:tcPr>
            <w:tcW w:w="1783" w:type="dxa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0FF27619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CK666 </w:t>
            </w:r>
          </w:p>
          <w:p w14:paraId="5804E878" w14:textId="06734A35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[100µM]</w:t>
            </w:r>
          </w:p>
          <w:p w14:paraId="635D4A03" w14:textId="651E5738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456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auris</w:t>
            </w:r>
            <w:proofErr w:type="spellEnd"/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 cell wall</w:t>
            </w:r>
          </w:p>
        </w:tc>
        <w:tc>
          <w:tcPr>
            <w:tcW w:w="13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7CA78CF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PP2 </w:t>
            </w:r>
          </w:p>
          <w:p w14:paraId="7F913651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[25 µM] </w:t>
            </w:r>
          </w:p>
          <w:p w14:paraId="0CED4749" w14:textId="5D8983C6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F-actin</w:t>
            </w:r>
          </w:p>
        </w:tc>
        <w:tc>
          <w:tcPr>
            <w:tcW w:w="147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001E19B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PP2 </w:t>
            </w:r>
          </w:p>
          <w:p w14:paraId="05D4681B" w14:textId="314F732A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[25 µM] </w:t>
            </w:r>
            <w:proofErr w:type="spellStart"/>
            <w:r w:rsidRPr="00536D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auris</w:t>
            </w:r>
            <w:proofErr w:type="spellEnd"/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 cell wall</w:t>
            </w:r>
          </w:p>
        </w:tc>
        <w:tc>
          <w:tcPr>
            <w:tcW w:w="13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94AA6FF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EDTA</w:t>
            </w:r>
          </w:p>
          <w:p w14:paraId="6EA454A0" w14:textId="77777777" w:rsidR="0047121E" w:rsidRDefault="0047121E" w:rsidP="0047121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 [1mM]  </w:t>
            </w:r>
          </w:p>
          <w:p w14:paraId="40AA8A35" w14:textId="2FF53FFB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>F-actin</w:t>
            </w:r>
          </w:p>
        </w:tc>
        <w:tc>
          <w:tcPr>
            <w:tcW w:w="147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6984E825" w14:textId="6B05AE59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EDTA [1mM]  </w:t>
            </w:r>
            <w:proofErr w:type="spellStart"/>
            <w:r w:rsidRPr="00536DE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auris</w:t>
            </w:r>
            <w:proofErr w:type="spellEnd"/>
            <w:r w:rsidRPr="00C2192A">
              <w:rPr>
                <w:rFonts w:ascii="Arial" w:hAnsi="Arial" w:cs="Arial"/>
                <w:color w:val="000000"/>
                <w:sz w:val="20"/>
                <w:szCs w:val="20"/>
              </w:rPr>
              <w:t xml:space="preserve"> cell wall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ACACBED" w14:textId="666DE095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D6A00D7" w14:textId="77777777" w:rsidTr="0047121E">
        <w:tc>
          <w:tcPr>
            <w:tcW w:w="1476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1BEFAF" w14:textId="24C5979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6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700EF" w14:textId="1CFA9AA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F7BD479" w14:textId="0E1DC7F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16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30558" w14:textId="40784B2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83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F40BD35" w14:textId="138E746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0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1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79BF4" w14:textId="0DE9DA8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616C9AA" w14:textId="6E0BA58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0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6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3597E" w14:textId="65B6468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9CD35B3" w14:textId="092CF58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09208D7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3B74517F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6AEFEB0" w14:textId="6B10D29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D83D2" w14:textId="294B742D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E66FFFB" w14:textId="06574333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72138" w14:textId="0A6997E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5421D82" w14:textId="6AFAD32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5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2FEF7" w14:textId="50536FF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AABF69D" w14:textId="7266255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0B74E" w14:textId="3BD023F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C25161B" w14:textId="47E5778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5CE03CB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4CA5850B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8674B4D" w14:textId="331166D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0C4D5" w14:textId="5EC4079F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74BDC98" w14:textId="35903ADE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A9C6C" w14:textId="7301674B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32F8F9B" w14:textId="0EB36812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5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52C3E" w14:textId="6E082223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59EEE9D" w14:textId="2F727423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4B756" w14:textId="1F000158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A6A0E7F" w14:textId="6890C5CE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1BAF714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DCACEC6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EDDB7B" w14:textId="737629C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9A10D" w14:textId="745B2A74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0743F5E" w14:textId="7C2C43A5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FFC93" w14:textId="1BDDC8FF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8795DF5" w14:textId="0EC4E784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64F95" w14:textId="54BE8C2C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9F7B6DD" w14:textId="6A643D33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EE472" w14:textId="1B8A0CE2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4FEE809" w14:textId="5E359220" w:rsidR="0047121E" w:rsidRPr="00DB1203" w:rsidRDefault="0047121E" w:rsidP="0047121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2186AEE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A712F75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86B897A" w14:textId="0468DCA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5EE5B" w14:textId="0E39DB0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D15D527" w14:textId="69F12D3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F0692" w14:textId="7C32B3E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4CBE65F" w14:textId="70045B6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185B5" w14:textId="1B30CF5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B833742" w14:textId="4AC7E50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BDC41" w14:textId="7D51A2D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A6D9E6D" w14:textId="02CB0B5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A639C55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653B6B3A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070F1FC" w14:textId="2E3A09D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FFA81" w14:textId="26E333E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23A1C47" w14:textId="47A472E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B9B78" w14:textId="39726DA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76835F8" w14:textId="775022E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B29BC" w14:textId="04A32E5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FACE571" w14:textId="4A9A2DA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AF938" w14:textId="6A9BD8B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F6792AA" w14:textId="7E4B3E0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3725BDF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2AA69AD9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38D7B85" w14:textId="5285233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862EC" w14:textId="4457924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387EE20" w14:textId="5CC6BF6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6F4CE" w14:textId="4D84635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BAA38A3" w14:textId="0B056A1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B88BB" w14:textId="3D78E05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1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8C9144C" w14:textId="2FB7FF7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C8172" w14:textId="3613FDA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19EEA74" w14:textId="5F8291D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895172B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1EA56F2A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48F4295" w14:textId="6577E57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A4079" w14:textId="065777F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9881C7B" w14:textId="30D6A4F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948D8" w14:textId="15E3BFF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02C35C1" w14:textId="1C6B33D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0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6D1D4" w14:textId="126844F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57C8C01" w14:textId="45F1B11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3F05C" w14:textId="7137EEB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5F8C5C7" w14:textId="3AF9F8D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3C81A4B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6FD87DC1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A64F69" w14:textId="1916D47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14EFA" w14:textId="3DE5880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27FB2DF" w14:textId="4E44191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DFDFD" w14:textId="0CEBB34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60598BF" w14:textId="719BA7E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195F5" w14:textId="135FFCF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0A27ED2" w14:textId="0580750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7F536" w14:textId="2E7C181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1B6F7EE" w14:textId="4F8F6A4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0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3521ABC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17055D43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3CDC6ED" w14:textId="7BA2874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51D7C" w14:textId="289534D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458D80B" w14:textId="480AAD7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1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4E81A" w14:textId="2444D81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D28F992" w14:textId="24B0B4B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B44DC" w14:textId="6BE8409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D8D7845" w14:textId="386C801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BF2CA" w14:textId="40BFD4C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7AE15CF" w14:textId="7E893FD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C878BA8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35CD1F9F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3D793C7" w14:textId="3A529F1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D1B39" w14:textId="3729374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91A430E" w14:textId="2BFBA71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B58C3" w14:textId="23A6F97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FD9012B" w14:textId="50A5399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E774F" w14:textId="733F85F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2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D03DD61" w14:textId="5C7EAEE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09740" w14:textId="4687292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6C730E5" w14:textId="077C45A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2AB6EF8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4F603FE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942F699" w14:textId="072BAEA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B0B46" w14:textId="52CB9A8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1EC3F0B" w14:textId="01A8771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B4ED5" w14:textId="3307451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14BFFF2" w14:textId="5D8A073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6B417" w14:textId="5977DB9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557B3A4" w14:textId="50EB2F5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379E4" w14:textId="20994C1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4B7D51A" w14:textId="2F0AD17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B7725E9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5A2D7A74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D040D24" w14:textId="64FBDF8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78E27D" w14:textId="01B2BF4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B95A908" w14:textId="12F2BAD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266A8" w14:textId="751D7C6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0A91133" w14:textId="07F839F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5A706" w14:textId="5EFB421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0E54E52" w14:textId="301B210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A8205" w14:textId="71ED928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05AD8AE" w14:textId="3E8B6B2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8373D09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2E1C5CE5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DBF9B78" w14:textId="049470E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C1093" w14:textId="475495B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BD4CA44" w14:textId="3B35A8B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07E00" w14:textId="7BBD483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9CEA408" w14:textId="128B42A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7C589" w14:textId="55AEAD8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8E1F190" w14:textId="7652865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CDE27" w14:textId="62A4E0F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5E36AE4" w14:textId="2A0B0CD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08875CF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0669B80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12476BD" w14:textId="59095D0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BF751" w14:textId="61084C9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D7BC347" w14:textId="7F715C9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F675E" w14:textId="494BA15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5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42D3C44" w14:textId="3123364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2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DE29B" w14:textId="716FF05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09B2F59" w14:textId="6562730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8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743767" w14:textId="7DDE776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17E74F7" w14:textId="0F6A0D1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B59D5AA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A8DE85E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B682E93" w14:textId="05B1F6B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FBCA1" w14:textId="57F54B4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A84650C" w14:textId="1575064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5612A" w14:textId="342FD30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90D6000" w14:textId="74BF490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8AE60" w14:textId="6A4077B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0B67291" w14:textId="57457A1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5E86A" w14:textId="7FC1068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4C1E5C8" w14:textId="2A28A4D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D98D0C5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2D59093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118069D" w14:textId="1CC9238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26BD0" w14:textId="6A24450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AAEB592" w14:textId="7A14AB0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8916B" w14:textId="4942855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B6FA344" w14:textId="1B19DCB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74909" w14:textId="5565AE5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219B64F" w14:textId="325079C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3DEF2" w14:textId="67DDB43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B3CD97B" w14:textId="7671282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8702F5A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162BC120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6181B10" w14:textId="3C7B93A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30F7A" w14:textId="3652458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D05A3EC" w14:textId="67BE7DB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E5E17" w14:textId="654CED1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11C6B86" w14:textId="13E7D96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5E558" w14:textId="4E1649C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C4C4FDC" w14:textId="0940B93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0A487" w14:textId="2664682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5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BD4C7AE" w14:textId="6C5C301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CFD22C4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3CD50113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79CAF49" w14:textId="5B23114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D4203" w14:textId="7E3FCA3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EDA334C" w14:textId="0ACB993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ECC05" w14:textId="7A7C891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B159464" w14:textId="290633B0" w:rsidR="0047121E" w:rsidRPr="00DB1203" w:rsidRDefault="0047121E" w:rsidP="0047121E">
            <w:pPr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A7920" w14:textId="1FF8348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F358E54" w14:textId="381ED7C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1EDDB" w14:textId="0D92071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32EAD05" w14:textId="72DC2B2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0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0B07713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428A1C11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CFB721" w14:textId="22AF536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162ED" w14:textId="20FD327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62CF457" w14:textId="41B384E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68A12" w14:textId="32D7AAA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10B8D90" w14:textId="3E74E54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2898F" w14:textId="1C8D7CF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AA3E7EC" w14:textId="2704341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5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532B0" w14:textId="206426A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B763746" w14:textId="384AE0E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6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13327C9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18D28D28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7638E0B" w14:textId="209DE64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D1BFA" w14:textId="3373CBC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63739D0" w14:textId="415CD02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19AEE" w14:textId="079D572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B918968" w14:textId="20EE605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138AA" w14:textId="10B6100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BF7C274" w14:textId="768B1FC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5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B96D0" w14:textId="2A99BC9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B0565A9" w14:textId="4A32768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919AB6E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571A77F6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07DE41D" w14:textId="145987F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5094C" w14:textId="15952D3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E627D81" w14:textId="6239257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58FFC" w14:textId="152B3CB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0219362" w14:textId="12D3480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FF276" w14:textId="2C03993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BA58D3B" w14:textId="1D1CC84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7EDA4" w14:textId="066B8FC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BD4AB49" w14:textId="334F5C8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8BBC8FD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8F021BD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D79017E" w14:textId="532C8AA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B128C" w14:textId="7A39764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3433B2E" w14:textId="41C5F4D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3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247FF" w14:textId="6C1B7FE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AD0FE3F" w14:textId="018C8C9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66D10" w14:textId="17B76A2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782BECE" w14:textId="6C01C0C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E9CF5" w14:textId="65026F6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0383EB8" w14:textId="666F4B6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8CAD8E9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5B350BEE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4B00E2" w14:textId="5D9F5DB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DEB43" w14:textId="306673E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2E771A2" w14:textId="7ED3254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F3D47" w14:textId="56789E5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1DE9613" w14:textId="5D2ACD1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0231B" w14:textId="38E05E1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8BF923C" w14:textId="5C280E5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9CFF4" w14:textId="6CE8BBE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1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88B9A69" w14:textId="5C6C27E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5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EAF6EA8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641F155A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D178EB1" w14:textId="60F6F43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9DEFD" w14:textId="3156F59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A7C5CB5" w14:textId="24119BE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D92EE" w14:textId="20D47F5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DFA5BA7" w14:textId="67A73D1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AC911" w14:textId="0DE9B54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520823E" w14:textId="4B42976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1620A" w14:textId="14B174D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08AC120" w14:textId="009F462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61F9189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7C0CF9B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783082C" w14:textId="7CC4BD3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D37BC" w14:textId="1EDB75C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9AFE02A" w14:textId="5B86206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7A64A" w14:textId="5EA369B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0F3489D" w14:textId="24B0249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57FE3" w14:textId="21E3E89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F77DA91" w14:textId="6694058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8C1DE" w14:textId="7DCDDF9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F024FA5" w14:textId="3892E31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6B6394B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335C627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AE95396" w14:textId="394F86E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87916" w14:textId="386C85D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58A016F" w14:textId="190766D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5BAE5" w14:textId="5729DBB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7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BBFA62D" w14:textId="4F13518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6F506" w14:textId="6DE248D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D02B794" w14:textId="77C9BA7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7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97EC8" w14:textId="7697CDB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A91AC94" w14:textId="5077E65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1966F3A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27BB61BA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FFCE4F" w14:textId="149C9CF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AAE8D" w14:textId="67321D1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92728D1" w14:textId="2363031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5D2B6" w14:textId="2A68D7C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2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D816276" w14:textId="6527361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B3A9C" w14:textId="28AB643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EF4422D" w14:textId="207A2BA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B611C" w14:textId="382EF06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2E941D2" w14:textId="2D84F2B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98ED62D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5A3A4325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AA0ED31" w14:textId="09CB259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85BB9" w14:textId="6AA971B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DA3A9C4" w14:textId="57841F0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48AB6" w14:textId="6A2556E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9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B3A3F0A" w14:textId="43C18C9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10AB8" w14:textId="02ED6F2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B551580" w14:textId="6B572EB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6B57A" w14:textId="3F546D3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9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A0CEB53" w14:textId="14B7E9F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CACBF79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6817C487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F8354A3" w14:textId="1D9997F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2AD62" w14:textId="15914D9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AD25CF8" w14:textId="149C3DB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5842B" w14:textId="12FD0D2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CEC1295" w14:textId="5A9E596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19102" w14:textId="7596AE3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674D105" w14:textId="4C22FD9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377BF" w14:textId="29A34A7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9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095A670" w14:textId="36DE567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81EFE8A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1B686A03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DB6B6C" w14:textId="4B07023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4FC27" w14:textId="0D50DEC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83A4FFD" w14:textId="15866FA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B855D" w14:textId="497B01F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AD7FC34" w14:textId="7727714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3324F" w14:textId="2E3CEDE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5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EDDB347" w14:textId="45FE2CB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37593" w14:textId="33A01EF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3324684" w14:textId="089EAE8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AC8260B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6CEB77DA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FB7ABDE" w14:textId="42595A9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90EA9" w14:textId="715CCE8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1C426E9" w14:textId="092BFD6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5975A" w14:textId="7862160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05C484F" w14:textId="34C3C5F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EFF34" w14:textId="59B1C2B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4A13526" w14:textId="028A5A7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0C2AE" w14:textId="03967F4D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1B958D1" w14:textId="615FC94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E9107F8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CB69726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061E055" w14:textId="72A6D9A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7D35A" w14:textId="1DD915C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9A3FF90" w14:textId="456C3990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FDEF2" w14:textId="3DA2B39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1±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168ED7C" w14:textId="0FFCF3C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6BACC0" w14:textId="07640D7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ACF2194" w14:textId="4E343E1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8372E" w14:textId="30D5C60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879C8D6" w14:textId="2122984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31A8D96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E8D6FFA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3D1569C" w14:textId="4BE641A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4754B" w14:textId="6598943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D4470D2" w14:textId="5E07655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9196F" w14:textId="56AF699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3417570" w14:textId="0391E17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339C7" w14:textId="19BA062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B0C7D4D" w14:textId="5A94A796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FF665" w14:textId="4945EA8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00C719C" w14:textId="67272C4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86F3D40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6255595E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30DBEB6" w14:textId="1F6FC3A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A0D62" w14:textId="2348199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0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6C02418" w14:textId="0AA794D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58F19" w14:textId="24B1547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5BF9EE1" w14:textId="2E0F20D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EEDB0" w14:textId="1796080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0314B82" w14:textId="06649C1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A9A82" w14:textId="04C93F8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37656BA" w14:textId="0AD2E14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DE9EDD2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5FE729EE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52614F" w14:textId="67ACCAB7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BFEB3" w14:textId="43915731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4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816DB30" w14:textId="13D7BF4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3A930" w14:textId="09BF291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BDE6DBB" w14:textId="2EA3578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469DD" w14:textId="09BAAEF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7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2FE0F57" w14:textId="52EE8A4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F3E19" w14:textId="3B4A1DD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31DEF1F" w14:textId="5A77177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E6B27EB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28C64A0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2406BD9" w14:textId="3E2D26D5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63C3F" w14:textId="0236987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EF2239E" w14:textId="5E3B338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5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D18FF" w14:textId="5C6D7FF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AC4DC1C" w14:textId="6B9A07E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CE01C" w14:textId="63077E8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36E6604" w14:textId="3DE48FDC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C8B1C" w14:textId="463E86F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C817AFB" w14:textId="6493427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E579F70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0A818197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EFD3F45" w14:textId="230F233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0F855" w14:textId="185B47D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6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CF3AC8C" w14:textId="104FF8E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F3E44" w14:textId="55DDCC0B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E749483" w14:textId="4A0C03DE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4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24F51" w14:textId="6B69CC4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2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159954B" w14:textId="11EB997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120EE" w14:textId="100ACA3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0193DA0" w14:textId="7F115C7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35E0F66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A0A9A5F" w14:textId="77777777" w:rsidTr="0047121E">
        <w:tc>
          <w:tcPr>
            <w:tcW w:w="1476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55546EA" w14:textId="6EE4B1A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38E364E" w14:textId="1B333643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82±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1C62A20" w14:textId="0CF97808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7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A4AD4A7" w14:textId="3999F42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1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783" w:type="dxa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3CD125D" w14:textId="28562D24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6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D4651D4" w14:textId="155AC989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0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5DBDF5E6" w14:textId="4DDE35B2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78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B8F681F" w14:textId="2130FE3F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9±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79A58DC" w14:textId="64B253EA" w:rsidR="0047121E" w:rsidRPr="00DB1203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23±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B120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74FC377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50F095BF" w14:textId="77777777" w:rsidTr="000473DC">
        <w:tc>
          <w:tcPr>
            <w:tcW w:w="0" w:type="auto"/>
            <w:gridSpan w:val="15"/>
            <w:vAlign w:val="center"/>
          </w:tcPr>
          <w:p w14:paraId="67A21AF2" w14:textId="47434C05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5B2C5EA4" w14:textId="77777777" w:rsidTr="00793691">
        <w:tc>
          <w:tcPr>
            <w:tcW w:w="0" w:type="auto"/>
            <w:gridSpan w:val="10"/>
            <w:tcBorders>
              <w:bottom w:val="single" w:sz="18" w:space="0" w:color="auto"/>
            </w:tcBorders>
            <w:vAlign w:val="center"/>
          </w:tcPr>
          <w:p w14:paraId="4BC5AF45" w14:textId="3F3F051D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6 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N.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2192A">
              <w:rPr>
                <w:rFonts w:ascii="Arial" w:hAnsi="Arial" w:cs="Arial"/>
                <w:sz w:val="20"/>
                <w:szCs w:val="20"/>
              </w:rPr>
              <w:t>LA</w:t>
            </w:r>
            <w:r>
              <w:rPr>
                <w:rFonts w:ascii="Arial" w:hAnsi="Arial" w:cs="Arial"/>
                <w:sz w:val="20"/>
                <w:szCs w:val="20"/>
              </w:rPr>
              <w:t>MP1 e</w:t>
            </w:r>
            <w:r w:rsidRPr="00C2192A">
              <w:rPr>
                <w:rFonts w:ascii="Arial" w:hAnsi="Arial" w:cs="Arial"/>
                <w:sz w:val="20"/>
                <w:szCs w:val="20"/>
              </w:rPr>
              <w:t xml:space="preserve">nrichment </w:t>
            </w:r>
            <w:r>
              <w:rPr>
                <w:rFonts w:ascii="Arial" w:hAnsi="Arial" w:cs="Arial"/>
                <w:sz w:val="20"/>
                <w:szCs w:val="20"/>
              </w:rPr>
              <w:t xml:space="preserve">at phagocy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dosom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upon use of inhibitors. </w:t>
            </w:r>
            <w:r w:rsidRPr="00AD7A18">
              <w:rPr>
                <w:rFonts w:ascii="Arial" w:hAnsi="Arial" w:cs="Arial"/>
                <w:sz w:val="20"/>
                <w:szCs w:val="20"/>
              </w:rPr>
              <w:t>(Mean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Pr="00EF5D04">
              <w:t>±</w:t>
            </w:r>
            <w:r>
              <w:rPr>
                <w:rFonts w:ascii="Arial" w:hAnsi="Arial" w:cs="Arial"/>
                <w:sz w:val="20"/>
                <w:szCs w:val="20"/>
              </w:rPr>
              <w:t>S.E.M[%]</w:t>
            </w:r>
            <w:r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9E1CE52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18" w:space="0" w:color="auto"/>
            </w:tcBorders>
            <w:vAlign w:val="center"/>
          </w:tcPr>
          <w:p w14:paraId="16F54A34" w14:textId="6679BC7D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Figure 6 A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BE435F">
              <w:rPr>
                <w:rFonts w:ascii="Arial" w:hAnsi="Arial" w:cs="Arial"/>
                <w:b/>
                <w:bCs/>
                <w:sz w:val="20"/>
                <w:szCs w:val="20"/>
              </w:rPr>
              <w:t>B2.</w:t>
            </w:r>
            <w:r>
              <w:rPr>
                <w:rFonts w:ascii="Arial" w:hAnsi="Arial" w:cs="Arial"/>
                <w:sz w:val="20"/>
                <w:szCs w:val="20"/>
              </w:rPr>
              <w:t xml:space="preserve">  Lysotracker intensity</w:t>
            </w:r>
            <w:r w:rsidRPr="00C219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upon use of inhibitors. </w:t>
            </w:r>
            <w:r w:rsidRPr="00AD7A18">
              <w:rPr>
                <w:rFonts w:ascii="Arial" w:hAnsi="Arial" w:cs="Arial"/>
                <w:sz w:val="20"/>
                <w:szCs w:val="20"/>
              </w:rPr>
              <w:t>(Mean</w:t>
            </w:r>
            <w:r>
              <w:rPr>
                <w:rFonts w:ascii="Arial" w:hAnsi="Arial" w:cs="Arial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Pr="00EF5D04">
              <w:t>±</w:t>
            </w:r>
            <w:r>
              <w:rPr>
                <w:rFonts w:ascii="Arial" w:hAnsi="Arial" w:cs="Arial"/>
                <w:sz w:val="20"/>
                <w:szCs w:val="20"/>
              </w:rPr>
              <w:t>S.E.M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]</w:t>
            </w:r>
            <w:r w:rsidRPr="00AD7A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7121E" w:rsidRPr="00C2192A" w14:paraId="695C3C0E" w14:textId="77777777" w:rsidTr="00793691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037AACB" w14:textId="23EC909F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Infection</w:t>
            </w:r>
            <w:proofErr w:type="spellEnd"/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duration</w:t>
            </w:r>
            <w:proofErr w:type="spellEnd"/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 xml:space="preserve"> [min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2A01933" w14:textId="4574DD3B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978FE05" w14:textId="77777777" w:rsidR="0047121E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CK666</w:t>
            </w:r>
          </w:p>
          <w:p w14:paraId="52F358C6" w14:textId="28A6FE5D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 xml:space="preserve"> [100µM]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CA173F4" w14:textId="5EFDAC05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trl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427BD31" w14:textId="77777777" w:rsidR="0047121E" w:rsidRDefault="0047121E" w:rsidP="0047121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219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2</w:t>
            </w:r>
          </w:p>
          <w:p w14:paraId="38EA482F" w14:textId="21B5BD31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[</w:t>
            </w:r>
            <w:r w:rsidRPr="00C219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97161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µM]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FFFFFF" w:themeColor="background1"/>
              <w:right w:val="single" w:sz="18" w:space="0" w:color="auto"/>
            </w:tcBorders>
            <w:vAlign w:val="center"/>
          </w:tcPr>
          <w:p w14:paraId="0EE0062C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3598A52" w14:textId="39F7081C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1C3870" w14:textId="63821B33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CK666 [100µM]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EAE19ED" w14:textId="2A034BB4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ctr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center"/>
          </w:tcPr>
          <w:p w14:paraId="5FCDBC9B" w14:textId="77777777" w:rsidR="0047121E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>PP2</w:t>
            </w:r>
          </w:p>
          <w:p w14:paraId="18254888" w14:textId="1391EA14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192A">
              <w:rPr>
                <w:rFonts w:ascii="Arial" w:hAnsi="Arial" w:cs="Arial"/>
                <w:sz w:val="20"/>
                <w:szCs w:val="20"/>
                <w:lang w:val="de-DE"/>
              </w:rPr>
              <w:t xml:space="preserve"> [25µM]</w:t>
            </w:r>
          </w:p>
        </w:tc>
      </w:tr>
      <w:tr w:rsidR="0047121E" w:rsidRPr="00C2192A" w14:paraId="32251311" w14:textId="77777777" w:rsidTr="00793691"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278DD33" w14:textId="58DF851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gridSpan w:val="3"/>
            <w:tcBorders>
              <w:top w:val="single" w:sz="18" w:space="0" w:color="FFFFFF" w:themeColor="background1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AA786" w14:textId="1BB5A857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9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989C9" w14:textId="19BB0533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gridSpan w:val="3"/>
            <w:tcBorders>
              <w:top w:val="single" w:sz="18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7B026" w14:textId="61ED72C2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0±1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BAD6A43" w14:textId="04070BE3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6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left w:val="single" w:sz="18" w:space="0" w:color="auto"/>
              <w:right w:val="single" w:sz="18" w:space="0" w:color="auto"/>
            </w:tcBorders>
            <w:vAlign w:val="center"/>
          </w:tcPr>
          <w:p w14:paraId="56D2589E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E9E7BCA" w14:textId="77F47125" w:rsidR="0047121E" w:rsidRPr="00611658" w:rsidRDefault="0047121E" w:rsidP="0047121E">
            <w:pPr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0FFDEC9" w14:textId="18776F44" w:rsidR="0047121E" w:rsidRPr="00611658" w:rsidRDefault="0047121E" w:rsidP="0047121E">
            <w:pPr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31275CC" w14:textId="5A092DC4" w:rsidR="0047121E" w:rsidRPr="00611658" w:rsidRDefault="0047121E" w:rsidP="0047121E">
            <w:pPr>
              <w:spacing w:before="0"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63DF678" w14:textId="05A2A280" w:rsidR="0047121E" w:rsidRPr="00611658" w:rsidRDefault="0047121E" w:rsidP="0047121E">
            <w:pPr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</w:tr>
      <w:tr w:rsidR="0047121E" w:rsidRPr="00C2192A" w14:paraId="75BE5655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35932DD" w14:textId="0B407B7A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3143" w14:textId="4F7D7377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0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B9D2C" w14:textId="7DB4F64C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985E9" w14:textId="6F94AC28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3±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3732F30" w14:textId="3CAE7654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6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4E5FB5C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5E8D7BB" w14:textId="77777777" w:rsidR="0047121E" w:rsidRPr="00C2192A" w:rsidRDefault="0047121E" w:rsidP="0047121E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0A8FC93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DEE4C80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9F98DB5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21270D99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202E534" w14:textId="0278C7A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FCC23" w14:textId="4754AECA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8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74929" w14:textId="20EDBAFD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E79B1" w14:textId="5CCB0566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6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2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BF664C" w14:textId="3E18936C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3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9±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9C45A22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2B32C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60A3AE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743E6D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8BAADE" w14:textId="45830FEA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71083209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415F4D" w14:textId="1454E8D9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1FA11" w14:textId="58AEFB16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7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61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349FF" w14:textId="6F163D45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A415" w14:textId="5CB5A06A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63±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445C1ED" w14:textId="3FB01CCE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7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32D6428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68422D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BF84B3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52A463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79503E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2D293A74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2748977" w14:textId="019795B6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A805C" w14:textId="51E01C9E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22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B1301" w14:textId="0505671D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4CF13" w14:textId="6710F6E1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93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B88F134" w14:textId="4CBEE780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86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F9A47E8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C57E66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8EF734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AE7250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643A9B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21E" w:rsidRPr="00C2192A" w14:paraId="183E3326" w14:textId="77777777" w:rsidTr="000473DC"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1B44E95" w14:textId="7A26DBA6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161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D3766D3" w14:textId="7DF9792A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8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6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1706512" w14:textId="2E599C97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  <w:r w:rsidRPr="00611658">
              <w:rPr>
                <w:rFonts w:ascii="Arial" w:hAnsi="Arial" w:cs="Arial"/>
                <w:sz w:val="18"/>
                <w:szCs w:val="18"/>
              </w:rPr>
              <w:t>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FE25B1F" w14:textId="4DFF63B1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38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9CEB092" w14:textId="68A96F0B" w:rsidR="0047121E" w:rsidRPr="00611658" w:rsidRDefault="0047121E" w:rsidP="00471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658">
              <w:rPr>
                <w:rFonts w:ascii="Arial" w:hAnsi="Arial" w:cs="Arial"/>
                <w:sz w:val="18"/>
                <w:szCs w:val="18"/>
              </w:rPr>
              <w:t>6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sz w:val="18"/>
                <w:szCs w:val="18"/>
              </w:rPr>
              <w:t>47±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61165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95891B3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DA76DD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0ED96C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B7D59C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8A7F30" w14:textId="77777777" w:rsidR="0047121E" w:rsidRPr="00C2192A" w:rsidRDefault="0047121E" w:rsidP="004712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01D2EF6" w14:textId="77777777" w:rsidR="00D13795" w:rsidRDefault="00D13795" w:rsidP="00D13795">
      <w:pPr>
        <w:rPr>
          <w:rFonts w:ascii="Arial" w:hAnsi="Arial" w:cs="Arial"/>
          <w:sz w:val="20"/>
          <w:szCs w:val="20"/>
        </w:rPr>
      </w:pPr>
    </w:p>
    <w:p w14:paraId="560A4B6D" w14:textId="77777777" w:rsidR="00D13795" w:rsidRDefault="00D13795" w:rsidP="00D13795">
      <w:pPr>
        <w:rPr>
          <w:rFonts w:ascii="Arial" w:hAnsi="Arial" w:cs="Arial"/>
          <w:sz w:val="20"/>
          <w:szCs w:val="20"/>
        </w:rPr>
      </w:pPr>
    </w:p>
    <w:p w14:paraId="10D7FE74" w14:textId="77777777" w:rsidR="0047121E" w:rsidRDefault="0047121E" w:rsidP="00D13795">
      <w:pPr>
        <w:rPr>
          <w:rFonts w:ascii="Arial" w:hAnsi="Arial" w:cs="Arial"/>
          <w:sz w:val="20"/>
          <w:szCs w:val="20"/>
        </w:rPr>
      </w:pPr>
    </w:p>
    <w:p w14:paraId="1DA5D593" w14:textId="77777777" w:rsidR="0047121E" w:rsidRDefault="0047121E" w:rsidP="00D13795">
      <w:pPr>
        <w:rPr>
          <w:rFonts w:ascii="Arial" w:hAnsi="Arial" w:cs="Arial"/>
          <w:sz w:val="20"/>
          <w:szCs w:val="20"/>
        </w:rPr>
      </w:pPr>
    </w:p>
    <w:p w14:paraId="401F49ED" w14:textId="77777777" w:rsidR="0047121E" w:rsidRDefault="0047121E" w:rsidP="00D13795">
      <w:pPr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328"/>
        <w:gridCol w:w="2856"/>
        <w:gridCol w:w="2856"/>
      </w:tblGrid>
      <w:tr w:rsidR="00D13795" w14:paraId="6E647BFF" w14:textId="77777777" w:rsidTr="008275FB">
        <w:tc>
          <w:tcPr>
            <w:tcW w:w="14277" w:type="dxa"/>
            <w:gridSpan w:val="5"/>
          </w:tcPr>
          <w:p w14:paraId="1A9F5AA0" w14:textId="77777777" w:rsidR="00D13795" w:rsidRPr="000A3C0B" w:rsidRDefault="00D13795" w:rsidP="008275F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A3C0B">
              <w:rPr>
                <w:rFonts w:ascii="Arial" w:hAnsi="Arial" w:cs="Arial"/>
                <w:b/>
                <w:bCs/>
                <w:szCs w:val="24"/>
              </w:rPr>
              <w:t>Suppl. Table 2. Antibodies and Constructs</w:t>
            </w:r>
          </w:p>
        </w:tc>
      </w:tr>
      <w:tr w:rsidR="00D13795" w14:paraId="355D136D" w14:textId="77777777" w:rsidTr="008275FB">
        <w:tc>
          <w:tcPr>
            <w:tcW w:w="14277" w:type="dxa"/>
            <w:gridSpan w:val="5"/>
            <w:tcBorders>
              <w:bottom w:val="single" w:sz="18" w:space="0" w:color="auto"/>
            </w:tcBorders>
          </w:tcPr>
          <w:p w14:paraId="1FF5D79B" w14:textId="77777777" w:rsidR="00D13795" w:rsidRDefault="00D13795" w:rsidP="0082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3C0B">
              <w:rPr>
                <w:rFonts w:ascii="Arial" w:hAnsi="Arial" w:cs="Arial"/>
                <w:sz w:val="22"/>
              </w:rPr>
              <w:t>Antibodies and staining reagents</w:t>
            </w:r>
          </w:p>
        </w:tc>
      </w:tr>
      <w:tr w:rsidR="00D13795" w14:paraId="7AFBC9CE" w14:textId="77777777" w:rsidTr="008275FB">
        <w:tc>
          <w:tcPr>
            <w:tcW w:w="34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4EBF0654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ntibody target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1162942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Company</w:t>
            </w:r>
          </w:p>
        </w:tc>
        <w:tc>
          <w:tcPr>
            <w:tcW w:w="232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0DDAEC52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Product number</w:t>
            </w:r>
          </w:p>
        </w:tc>
        <w:tc>
          <w:tcPr>
            <w:tcW w:w="285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22A8D032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85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  <w:vAlign w:val="bottom"/>
          </w:tcPr>
          <w:p w14:paraId="4147CFCD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Dilution for </w:t>
            </w: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Immunoluorescence</w:t>
            </w:r>
            <w:proofErr w:type="spellEnd"/>
          </w:p>
        </w:tc>
      </w:tr>
      <w:tr w:rsidR="00D13795" w14:paraId="67690510" w14:textId="77777777" w:rsidTr="008275FB">
        <w:tc>
          <w:tcPr>
            <w:tcW w:w="340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9D7FA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p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F5A46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Abcam </w:t>
            </w:r>
          </w:p>
        </w:tc>
        <w:tc>
          <w:tcPr>
            <w:tcW w:w="23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72213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b49674</w:t>
            </w:r>
          </w:p>
        </w:tc>
        <w:tc>
          <w:tcPr>
            <w:tcW w:w="2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2E2EF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848AEDD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400</w:t>
            </w:r>
          </w:p>
        </w:tc>
      </w:tr>
      <w:tr w:rsidR="00D13795" w14:paraId="38CA149A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41A2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incul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CB7E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8731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V9264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4D09E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673EFF9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333B04C3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52D10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CD11b/Mac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1EA5D6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BD Pharmingen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CF994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550374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F7FE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32A924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400</w:t>
            </w:r>
          </w:p>
        </w:tc>
      </w:tr>
      <w:tr w:rsidR="00D13795" w14:paraId="38B9A062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28B8C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ctin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06A7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1A475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c-17829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F0A0D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51A16C03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2B810199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A9BA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yosin If (B-5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23D84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EE7B6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c-376534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C2D93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267D2F01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ano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fix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equired)</w:t>
            </w:r>
          </w:p>
        </w:tc>
      </w:tr>
      <w:tr w:rsidR="00D13795" w14:paraId="38FFC407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701F5" w14:textId="63FC6824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T1-MMP (MMP-1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2D065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erck Millipore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19BF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AB3328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9346F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96D8122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400</w:t>
            </w:r>
          </w:p>
        </w:tc>
      </w:tr>
      <w:tr w:rsidR="00D13795" w14:paraId="228CFCC3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00FBE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DnaseX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(DNASE1L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8C5A3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bnova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2E15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H0001774-M02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BD2B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F1FD076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5AC0F233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979A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yosinI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D4AC4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igma-Aldrich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A4381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8064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C80E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B2A245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10454792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86B24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pTy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30B09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B32A2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c-7020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24CF0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D3E761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200</w:t>
            </w:r>
          </w:p>
        </w:tc>
      </w:tr>
      <w:tr w:rsidR="00D13795" w14:paraId="6749B078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75F3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cortact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6C9D24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BD Transduction Laboratories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557F4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610049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BF870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7B96E7D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0FCF1F41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3EBCD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lin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79C2C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Bio-RAD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24C0D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97H6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C3696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7E6E440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0C37697F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EB65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yx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5E426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tific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E56A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39-6000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F1E22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1E3D38C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06C56362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6D320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E4FFD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tlasAntibodies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(Sigma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F5CD3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HPA019693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8E22C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92976F5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5441ED99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259ED" w14:textId="77777777" w:rsidR="00D13795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ASp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0C332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D36CC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3C0B">
              <w:rPr>
                <w:rFonts w:ascii="Arial" w:hAnsi="Arial" w:cs="Arial"/>
                <w:color w:val="000000"/>
                <w:sz w:val="18"/>
                <w:szCs w:val="18"/>
              </w:rPr>
              <w:t>sc-13139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BFDA9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093F162A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100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ano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fix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equired)</w:t>
            </w:r>
          </w:p>
        </w:tc>
      </w:tr>
      <w:tr w:rsidR="00D13795" w14:paraId="37B9426A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4E419" w14:textId="77777777" w:rsidR="00D13795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ti-mouse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beri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TAR R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F3A91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berior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6C251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RED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96608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394C1B1F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D13795" w14:paraId="773DB0B0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5A14A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nti-rabbit-</w:t>
            </w: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lexaFluor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488/568/64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98A57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tific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D327A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464A5C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donkey or goat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1A9F95AC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200</w:t>
            </w:r>
          </w:p>
        </w:tc>
      </w:tr>
      <w:tr w:rsidR="00D13795" w14:paraId="560EB70F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03B8A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nti-mouse-</w:t>
            </w: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AlexaFluor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488/568/64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8CA50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tific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64D35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CC48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donkey or goat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C3CDD9D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200</w:t>
            </w:r>
          </w:p>
        </w:tc>
      </w:tr>
      <w:tr w:rsidR="00D13795" w14:paraId="5CEBBA4E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1B14A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Phalloidin AlexaFluor488/568/64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B1A82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 xml:space="preserve"> Scientific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4B0AA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A2F85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6A3DB8E9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:100-1:400</w:t>
            </w:r>
          </w:p>
        </w:tc>
      </w:tr>
      <w:tr w:rsidR="00D13795" w14:paraId="774B0A2E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73640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Calcofluo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90F03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color w:val="404040"/>
                <w:sz w:val="18"/>
                <w:szCs w:val="18"/>
                <w:shd w:val="clear" w:color="auto" w:fill="FAFAFA"/>
              </w:rPr>
              <w:t>Biotium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1D72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7F70A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14:paraId="448D2ED9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5 µM</w:t>
            </w:r>
          </w:p>
        </w:tc>
      </w:tr>
      <w:tr w:rsidR="00D13795" w14:paraId="5E386628" w14:textId="77777777" w:rsidTr="008275FB">
        <w:tc>
          <w:tcPr>
            <w:tcW w:w="340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4D26E44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DAP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7DCDB60" w14:textId="77777777" w:rsidR="00D13795" w:rsidRPr="00F966FD" w:rsidRDefault="00D13795" w:rsidP="008275FB">
            <w:pPr>
              <w:rPr>
                <w:rFonts w:ascii="Arial" w:hAnsi="Arial" w:cs="Arial"/>
                <w:color w:val="404040"/>
                <w:sz w:val="18"/>
                <w:szCs w:val="18"/>
                <w:shd w:val="clear" w:color="auto" w:fill="FAFAFA"/>
              </w:rPr>
            </w:pPr>
            <w:proofErr w:type="spellStart"/>
            <w:r w:rsidRPr="00F966FD">
              <w:rPr>
                <w:rFonts w:ascii="Arial" w:hAnsi="Arial" w:cs="Arial"/>
                <w:color w:val="404040"/>
                <w:sz w:val="18"/>
                <w:szCs w:val="18"/>
                <w:shd w:val="clear" w:color="auto" w:fill="FAFAFA"/>
              </w:rPr>
              <w:t>Biotium</w:t>
            </w:r>
            <w:proofErr w:type="spellEnd"/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ED8E651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2086F3F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18A071BF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66FD">
              <w:rPr>
                <w:rFonts w:ascii="Arial" w:hAnsi="Arial" w:cs="Arial"/>
                <w:color w:val="000000"/>
                <w:sz w:val="18"/>
                <w:szCs w:val="18"/>
              </w:rPr>
              <w:t>1 µg/ml</w:t>
            </w:r>
          </w:p>
        </w:tc>
      </w:tr>
      <w:tr w:rsidR="00D13795" w14:paraId="6ACE1061" w14:textId="77777777" w:rsidTr="008275FB">
        <w:tc>
          <w:tcPr>
            <w:tcW w:w="14277" w:type="dxa"/>
            <w:gridSpan w:val="5"/>
            <w:vAlign w:val="bottom"/>
          </w:tcPr>
          <w:p w14:paraId="34B3FF19" w14:textId="77777777" w:rsidR="00D13795" w:rsidRDefault="00D13795" w:rsidP="008275FB">
            <w:pPr>
              <w:rPr>
                <w:rFonts w:ascii="Arial" w:hAnsi="Arial" w:cs="Arial"/>
                <w:color w:val="000000"/>
                <w:szCs w:val="24"/>
              </w:rPr>
            </w:pPr>
          </w:p>
          <w:p w14:paraId="784E3181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                                           </w:t>
            </w:r>
            <w:r w:rsidRPr="000A3C0B">
              <w:rPr>
                <w:rFonts w:ascii="Arial" w:hAnsi="Arial" w:cs="Arial"/>
                <w:color w:val="000000"/>
                <w:sz w:val="22"/>
              </w:rPr>
              <w:t>Plasmids</w:t>
            </w:r>
          </w:p>
        </w:tc>
      </w:tr>
      <w:tr w:rsidR="00D13795" w14:paraId="1DEFDBFA" w14:textId="77777777" w:rsidTr="008275FB">
        <w:tc>
          <w:tcPr>
            <w:tcW w:w="34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8E8E8" w:themeFill="background2"/>
          </w:tcPr>
          <w:p w14:paraId="7E575671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66FD">
              <w:rPr>
                <w:rFonts w:ascii="Arial" w:hAnsi="Arial" w:cs="Arial"/>
                <w:sz w:val="18"/>
                <w:szCs w:val="18"/>
              </w:rPr>
              <w:t>Plasmid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8E8E8" w:themeFill="background2"/>
          </w:tcPr>
          <w:p w14:paraId="779C1AF8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66FD">
              <w:rPr>
                <w:rFonts w:ascii="Arial" w:hAnsi="Arial" w:cs="Arial"/>
                <w:sz w:val="18"/>
                <w:szCs w:val="18"/>
              </w:rPr>
              <w:t>Provided by</w:t>
            </w:r>
          </w:p>
        </w:tc>
        <w:tc>
          <w:tcPr>
            <w:tcW w:w="2328" w:type="dxa"/>
            <w:tcBorders>
              <w:left w:val="single" w:sz="18" w:space="0" w:color="auto"/>
            </w:tcBorders>
            <w:vAlign w:val="bottom"/>
          </w:tcPr>
          <w:p w14:paraId="3AC387EB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vAlign w:val="bottom"/>
          </w:tcPr>
          <w:p w14:paraId="7A42048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vAlign w:val="bottom"/>
          </w:tcPr>
          <w:p w14:paraId="51B4BE28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13795" w14:paraId="55AFEA94" w14:textId="77777777" w:rsidTr="008275FB">
        <w:tc>
          <w:tcPr>
            <w:tcW w:w="340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15D6B853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sz w:val="18"/>
                <w:szCs w:val="18"/>
              </w:rPr>
              <w:t>Lifeact</w:t>
            </w:r>
            <w:proofErr w:type="spellEnd"/>
            <w:r w:rsidRPr="00F966FD">
              <w:rPr>
                <w:rFonts w:ascii="Arial" w:hAnsi="Arial" w:cs="Arial"/>
                <w:sz w:val="18"/>
                <w:szCs w:val="18"/>
              </w:rPr>
              <w:t>-GFP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696A0BF6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966FD">
              <w:rPr>
                <w:rFonts w:ascii="Arial" w:hAnsi="Arial" w:cs="Arial"/>
                <w:sz w:val="18"/>
                <w:szCs w:val="18"/>
              </w:rPr>
              <w:t>M.Sixt</w:t>
            </w:r>
            <w:proofErr w:type="spellEnd"/>
          </w:p>
        </w:tc>
        <w:tc>
          <w:tcPr>
            <w:tcW w:w="2328" w:type="dxa"/>
            <w:tcBorders>
              <w:left w:val="single" w:sz="18" w:space="0" w:color="auto"/>
            </w:tcBorders>
            <w:vAlign w:val="bottom"/>
          </w:tcPr>
          <w:p w14:paraId="2459C4F8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vAlign w:val="bottom"/>
          </w:tcPr>
          <w:p w14:paraId="22E62773" w14:textId="77777777" w:rsidR="00D13795" w:rsidRPr="00F966FD" w:rsidRDefault="00D13795" w:rsidP="008275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6" w:type="dxa"/>
            <w:vAlign w:val="bottom"/>
          </w:tcPr>
          <w:p w14:paraId="728439F2" w14:textId="77777777" w:rsidR="00D13795" w:rsidRPr="00F966FD" w:rsidRDefault="00D13795" w:rsidP="008275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E21ADC7" w14:textId="77777777" w:rsidR="00D24175" w:rsidRPr="00C2192A" w:rsidRDefault="00D24175">
      <w:pPr>
        <w:rPr>
          <w:rFonts w:ascii="Arial" w:hAnsi="Arial" w:cs="Arial"/>
          <w:sz w:val="20"/>
          <w:szCs w:val="20"/>
        </w:rPr>
      </w:pPr>
    </w:p>
    <w:sectPr w:rsidR="00D24175" w:rsidRPr="00C2192A" w:rsidSect="005F49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EC"/>
    <w:rsid w:val="000473DC"/>
    <w:rsid w:val="0007642B"/>
    <w:rsid w:val="001079CA"/>
    <w:rsid w:val="00142AC3"/>
    <w:rsid w:val="00142BEC"/>
    <w:rsid w:val="001E339D"/>
    <w:rsid w:val="00204560"/>
    <w:rsid w:val="00274D9A"/>
    <w:rsid w:val="00302C9D"/>
    <w:rsid w:val="00303FF6"/>
    <w:rsid w:val="003423FB"/>
    <w:rsid w:val="003C26BD"/>
    <w:rsid w:val="003E44FE"/>
    <w:rsid w:val="003F62CA"/>
    <w:rsid w:val="0047121E"/>
    <w:rsid w:val="00476BE1"/>
    <w:rsid w:val="004B444E"/>
    <w:rsid w:val="004D1A82"/>
    <w:rsid w:val="00536DE2"/>
    <w:rsid w:val="005C5EBD"/>
    <w:rsid w:val="005E1151"/>
    <w:rsid w:val="005F49CF"/>
    <w:rsid w:val="00611658"/>
    <w:rsid w:val="006238BE"/>
    <w:rsid w:val="006A5342"/>
    <w:rsid w:val="00710C74"/>
    <w:rsid w:val="00793691"/>
    <w:rsid w:val="008264ED"/>
    <w:rsid w:val="008843F2"/>
    <w:rsid w:val="00932EB5"/>
    <w:rsid w:val="009931B2"/>
    <w:rsid w:val="009B2B64"/>
    <w:rsid w:val="009B5E24"/>
    <w:rsid w:val="009E2F80"/>
    <w:rsid w:val="00A13603"/>
    <w:rsid w:val="00A711E7"/>
    <w:rsid w:val="00A85635"/>
    <w:rsid w:val="00AC532D"/>
    <w:rsid w:val="00AD7A18"/>
    <w:rsid w:val="00AF30F0"/>
    <w:rsid w:val="00B0037A"/>
    <w:rsid w:val="00B65100"/>
    <w:rsid w:val="00B70E12"/>
    <w:rsid w:val="00BE0B52"/>
    <w:rsid w:val="00BE435F"/>
    <w:rsid w:val="00BE69F0"/>
    <w:rsid w:val="00C2192A"/>
    <w:rsid w:val="00CA37B2"/>
    <w:rsid w:val="00CF5F06"/>
    <w:rsid w:val="00D13795"/>
    <w:rsid w:val="00D24175"/>
    <w:rsid w:val="00DB1203"/>
    <w:rsid w:val="00E07233"/>
    <w:rsid w:val="00E670D9"/>
    <w:rsid w:val="00EA3FE3"/>
    <w:rsid w:val="00ED76BA"/>
    <w:rsid w:val="00EE3C65"/>
    <w:rsid w:val="00EF27E5"/>
    <w:rsid w:val="00F13BAD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89F8D"/>
  <w15:chartTrackingRefBased/>
  <w15:docId w15:val="{E79990B6-E5D9-41B4-9579-F8299336D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339D"/>
    <w:pPr>
      <w:spacing w:before="120" w:after="120" w:line="360" w:lineRule="auto"/>
      <w:jc w:val="both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339D"/>
    <w:pPr>
      <w:keepNext/>
      <w:keepLines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E339D"/>
    <w:pPr>
      <w:keepNext/>
      <w:keepLines/>
      <w:outlineLvl w:val="1"/>
    </w:pPr>
    <w:rPr>
      <w:rFonts w:eastAsiaTheme="majorEastAsia" w:cstheme="majorBidi"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1E339D"/>
    <w:pPr>
      <w:keepNext/>
      <w:keepLines/>
      <w:outlineLvl w:val="2"/>
    </w:pPr>
    <w:rPr>
      <w:rFonts w:eastAsiaTheme="majorEastAsia" w:cstheme="majorBidi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2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2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2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2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2BEC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2BEC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itelberschrift">
    <w:name w:val="Kapitel Überschrift"/>
    <w:basedOn w:val="Standard"/>
    <w:link w:val="KapitelberschriftZchn"/>
    <w:qFormat/>
    <w:rsid w:val="001E339D"/>
    <w:rPr>
      <w:sz w:val="32"/>
      <w:lang w:val="de-DE"/>
    </w:rPr>
  </w:style>
  <w:style w:type="character" w:customStyle="1" w:styleId="KapitelberschriftZchn">
    <w:name w:val="Kapitel Überschrift Zchn"/>
    <w:basedOn w:val="Absatz-Standardschriftart"/>
    <w:link w:val="Kapitelberschrift"/>
    <w:rsid w:val="001E339D"/>
    <w:rPr>
      <w:sz w:val="32"/>
      <w:lang w:val="de-DE"/>
    </w:rPr>
  </w:style>
  <w:style w:type="paragraph" w:customStyle="1" w:styleId="Unterkapitelberschrift">
    <w:name w:val="Unterkapitelüberschrift"/>
    <w:basedOn w:val="Kapitelberschrift"/>
    <w:link w:val="UnterkapitelberschriftZchn"/>
    <w:qFormat/>
    <w:rsid w:val="001E339D"/>
    <w:rPr>
      <w:sz w:val="28"/>
    </w:rPr>
  </w:style>
  <w:style w:type="character" w:customStyle="1" w:styleId="UnterkapitelberschriftZchn">
    <w:name w:val="Unterkapitelüberschrift Zchn"/>
    <w:basedOn w:val="KapitelberschriftZchn"/>
    <w:link w:val="Unterkapitelberschrift"/>
    <w:rsid w:val="001E339D"/>
    <w:rPr>
      <w:sz w:val="2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E339D"/>
    <w:rPr>
      <w:rFonts w:eastAsiaTheme="majorEastAsia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E339D"/>
    <w:rPr>
      <w:rFonts w:eastAsiaTheme="majorEastAsia" w:cstheme="majorBidi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339D"/>
    <w:rPr>
      <w:rFonts w:eastAsiaTheme="majorEastAsia" w:cstheme="majorBidi"/>
      <w:sz w:val="28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2BEC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2BEC"/>
    <w:rPr>
      <w:rFonts w:eastAsiaTheme="majorEastAsia" w:cstheme="majorBidi"/>
      <w:color w:val="0F4761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2BEC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2BEC"/>
    <w:rPr>
      <w:rFonts w:eastAsiaTheme="majorEastAsia" w:cstheme="majorBidi"/>
      <w:color w:val="595959" w:themeColor="text1" w:themeTint="A6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2BEC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2BEC"/>
    <w:rPr>
      <w:rFonts w:eastAsiaTheme="majorEastAsia" w:cstheme="majorBidi"/>
      <w:color w:val="272727" w:themeColor="text1" w:themeTint="D8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142BEC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42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2B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2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42B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42BEC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142BE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42BE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2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2BEC"/>
    <w:rPr>
      <w:i/>
      <w:iCs/>
      <w:color w:val="0F4761" w:themeColor="accent1" w:themeShade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142BE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E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52B7D-4E02-40CC-BADF-A8DE5D5A4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02</Words>
  <Characters>9467</Characters>
  <Application>Microsoft Office Word</Application>
  <DocSecurity>0</DocSecurity>
  <Lines>78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iantyn Sopelniak</dc:creator>
  <cp:keywords/>
  <dc:description/>
  <cp:lastModifiedBy>Stefan Linder</cp:lastModifiedBy>
  <cp:revision>2</cp:revision>
  <dcterms:created xsi:type="dcterms:W3CDTF">2025-09-13T14:14:00Z</dcterms:created>
  <dcterms:modified xsi:type="dcterms:W3CDTF">2025-09-13T14:14:00Z</dcterms:modified>
</cp:coreProperties>
</file>